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F0A770" w14:textId="04BF1F37" w:rsidR="00EB0411" w:rsidRPr="007E3AEB" w:rsidRDefault="00EB0411" w:rsidP="00EB0411">
      <w:pPr>
        <w:rPr>
          <w:b/>
          <w:sz w:val="36"/>
          <w:szCs w:val="36"/>
        </w:rPr>
      </w:pPr>
      <w:r w:rsidRPr="007E3AEB">
        <w:rPr>
          <w:b/>
          <w:sz w:val="36"/>
          <w:szCs w:val="36"/>
        </w:rPr>
        <w:t>Supplement S</w:t>
      </w:r>
      <w:r w:rsidR="004B2EDC">
        <w:rPr>
          <w:b/>
          <w:sz w:val="36"/>
          <w:szCs w:val="36"/>
        </w:rPr>
        <w:t>5</w:t>
      </w:r>
      <w:r w:rsidR="00765D94" w:rsidRPr="007E3AEB">
        <w:rPr>
          <w:b/>
          <w:sz w:val="36"/>
          <w:szCs w:val="36"/>
        </w:rPr>
        <w:t xml:space="preserve"> </w:t>
      </w:r>
      <w:r w:rsidRPr="007E3AEB">
        <w:rPr>
          <w:b/>
          <w:sz w:val="36"/>
          <w:szCs w:val="36"/>
        </w:rPr>
        <w:t>for:</w:t>
      </w:r>
    </w:p>
    <w:p w14:paraId="3EBAFD12" w14:textId="638E3A87" w:rsidR="006003B9" w:rsidRPr="007E3AEB" w:rsidRDefault="00EB0411">
      <w:pPr>
        <w:rPr>
          <w:b/>
          <w:sz w:val="36"/>
          <w:szCs w:val="36"/>
        </w:rPr>
      </w:pPr>
      <w:r w:rsidRPr="007E3AEB">
        <w:rPr>
          <w:rFonts w:ascii="Calibri" w:hAnsi="Calibri" w:cs="Calibri"/>
          <w:b/>
          <w:sz w:val="36"/>
          <w:szCs w:val="36"/>
        </w:rPr>
        <w:t xml:space="preserve">Seasonal temperatures and hydrological conditions improve the prediction of West Nile virus infection rates in </w:t>
      </w:r>
      <w:r w:rsidRPr="007E3AEB">
        <w:rPr>
          <w:rFonts w:ascii="Calibri" w:hAnsi="Calibri" w:cs="Calibri"/>
          <w:b/>
          <w:i/>
          <w:iCs/>
          <w:sz w:val="36"/>
          <w:szCs w:val="36"/>
        </w:rPr>
        <w:t>Culex</w:t>
      </w:r>
      <w:r w:rsidRPr="007E3AEB">
        <w:rPr>
          <w:rFonts w:ascii="Calibri" w:hAnsi="Calibri" w:cs="Calibri"/>
          <w:b/>
          <w:sz w:val="36"/>
          <w:szCs w:val="36"/>
        </w:rPr>
        <w:t xml:space="preserve"> mosquitoes and human case counts in </w:t>
      </w:r>
      <w:r w:rsidRPr="007E3AEB">
        <w:rPr>
          <w:rStyle w:val="il"/>
          <w:rFonts w:ascii="Calibri" w:hAnsi="Calibri" w:cs="Calibri"/>
          <w:b/>
          <w:sz w:val="36"/>
          <w:szCs w:val="36"/>
        </w:rPr>
        <w:t>New</w:t>
      </w:r>
      <w:r w:rsidRPr="007E3AEB">
        <w:rPr>
          <w:rFonts w:ascii="Calibri" w:hAnsi="Calibri" w:cs="Calibri"/>
          <w:b/>
          <w:sz w:val="36"/>
          <w:szCs w:val="36"/>
        </w:rPr>
        <w:t xml:space="preserve"> York and Connecticut</w:t>
      </w:r>
    </w:p>
    <w:p w14:paraId="0A86BC24" w14:textId="74A57900" w:rsidR="00F420C8" w:rsidRDefault="00F420C8"/>
    <w:p w14:paraId="22CAE44B" w14:textId="447A6AD2" w:rsidR="00D72298" w:rsidRPr="00D46C65" w:rsidRDefault="005C1170" w:rsidP="00D72298">
      <w:pPr>
        <w:rPr>
          <w:sz w:val="24"/>
          <w:szCs w:val="24"/>
        </w:rPr>
      </w:pPr>
      <w:r w:rsidRPr="00D46C65">
        <w:rPr>
          <w:sz w:val="24"/>
          <w:szCs w:val="24"/>
        </w:rPr>
        <w:t xml:space="preserve">Keyel, A.C., Elison Timm, O., </w:t>
      </w:r>
      <w:proofErr w:type="spellStart"/>
      <w:r w:rsidRPr="00D46C65">
        <w:rPr>
          <w:sz w:val="24"/>
          <w:szCs w:val="24"/>
        </w:rPr>
        <w:t>Backenson</w:t>
      </w:r>
      <w:proofErr w:type="spellEnd"/>
      <w:r w:rsidRPr="00D46C65">
        <w:rPr>
          <w:sz w:val="24"/>
          <w:szCs w:val="24"/>
        </w:rPr>
        <w:t xml:space="preserve">, P.B., </w:t>
      </w:r>
      <w:proofErr w:type="spellStart"/>
      <w:r w:rsidRPr="00D46C65">
        <w:rPr>
          <w:sz w:val="24"/>
          <w:szCs w:val="24"/>
        </w:rPr>
        <w:t>Prussing</w:t>
      </w:r>
      <w:proofErr w:type="spellEnd"/>
      <w:r w:rsidRPr="00D46C65">
        <w:rPr>
          <w:sz w:val="24"/>
          <w:szCs w:val="24"/>
        </w:rPr>
        <w:t>, C., Quinones, S., McDonough, K.</w:t>
      </w:r>
      <w:r w:rsidR="0025699B">
        <w:rPr>
          <w:sz w:val="24"/>
          <w:szCs w:val="24"/>
        </w:rPr>
        <w:t>,</w:t>
      </w:r>
      <w:r w:rsidRPr="00D46C65">
        <w:rPr>
          <w:sz w:val="24"/>
          <w:szCs w:val="24"/>
        </w:rPr>
        <w:t xml:space="preserve"> Vuille, M.</w:t>
      </w:r>
      <w:r w:rsidR="0025699B">
        <w:rPr>
          <w:sz w:val="24"/>
          <w:szCs w:val="24"/>
        </w:rPr>
        <w:t>,</w:t>
      </w:r>
      <w:r w:rsidRPr="00D46C65">
        <w:rPr>
          <w:sz w:val="24"/>
          <w:szCs w:val="24"/>
        </w:rPr>
        <w:t xml:space="preserve"> Conn, J.E., Armstrong, P.M., </w:t>
      </w:r>
      <w:proofErr w:type="spellStart"/>
      <w:r w:rsidRPr="00D46C65">
        <w:rPr>
          <w:sz w:val="24"/>
          <w:szCs w:val="24"/>
        </w:rPr>
        <w:t>Andreadis</w:t>
      </w:r>
      <w:proofErr w:type="spellEnd"/>
      <w:r w:rsidRPr="00D46C65">
        <w:rPr>
          <w:sz w:val="24"/>
          <w:szCs w:val="24"/>
        </w:rPr>
        <w:t>, T.G., and Kramer, L.</w:t>
      </w:r>
    </w:p>
    <w:p w14:paraId="0B1FDCDB" w14:textId="77777777" w:rsidR="00D72298" w:rsidRDefault="00D72298"/>
    <w:p w14:paraId="4B40E251" w14:textId="3B72095B" w:rsidR="008F38E3" w:rsidRDefault="00765D94">
      <w:pPr>
        <w:rPr>
          <w:b/>
          <w:sz w:val="32"/>
          <w:szCs w:val="32"/>
        </w:rPr>
      </w:pPr>
      <w:r w:rsidRPr="00D46C65">
        <w:rPr>
          <w:b/>
          <w:sz w:val="32"/>
          <w:szCs w:val="32"/>
        </w:rPr>
        <w:t>Sampling methods</w:t>
      </w:r>
    </w:p>
    <w:p w14:paraId="20DDAB6C" w14:textId="2EF6874B" w:rsidR="00423C97" w:rsidRPr="00423C97" w:rsidRDefault="00423C97">
      <w:pPr>
        <w:rPr>
          <w:b/>
          <w:sz w:val="28"/>
          <w:szCs w:val="28"/>
        </w:rPr>
      </w:pPr>
      <w:r w:rsidRPr="00423C97">
        <w:rPr>
          <w:b/>
          <w:sz w:val="28"/>
          <w:szCs w:val="28"/>
        </w:rPr>
        <w:t>Overall</w:t>
      </w:r>
    </w:p>
    <w:p w14:paraId="4A2E8143" w14:textId="4C952F8F" w:rsidR="00423C97" w:rsidRDefault="00B86DD9">
      <w:r>
        <w:t xml:space="preserve">Across the entire data set, sampling began on average on June 8 and ended </w:t>
      </w:r>
      <w:r w:rsidR="00747B1D">
        <w:t>September 26</w:t>
      </w:r>
      <w:r w:rsidR="00BF0C1F">
        <w:t>, although starting dates varied by year and county</w:t>
      </w:r>
      <w:r w:rsidR="00747B1D">
        <w:t xml:space="preserve"> (Table </w:t>
      </w:r>
      <w:r w:rsidR="00220045">
        <w:t>S</w:t>
      </w:r>
      <w:r w:rsidR="00220045">
        <w:t>5</w:t>
      </w:r>
      <w:r w:rsidR="00747B1D">
        <w:t>.1).</w:t>
      </w:r>
      <w:r w:rsidR="00D802E9">
        <w:t xml:space="preserve"> The</w:t>
      </w:r>
      <w:r w:rsidR="00C70A97">
        <w:t xml:space="preserve"> average</w:t>
      </w:r>
      <w:r w:rsidR="00D802E9">
        <w:t xml:space="preserve"> number of pools (</w:t>
      </w:r>
      <w:r w:rsidR="00C70A97">
        <w:t>2 – 539) and average number of mosquitoes sampled (28 – 20957) varied substantially by county</w:t>
      </w:r>
      <w:r w:rsidR="007911F0">
        <w:t xml:space="preserve"> (Table </w:t>
      </w:r>
      <w:r w:rsidR="00220045">
        <w:t>S</w:t>
      </w:r>
      <w:r w:rsidR="00220045">
        <w:t>5</w:t>
      </w:r>
      <w:r w:rsidR="007911F0">
        <w:t>.1)</w:t>
      </w:r>
      <w:r w:rsidR="00C70A97">
        <w:t>.</w:t>
      </w:r>
    </w:p>
    <w:p w14:paraId="2C845BF0" w14:textId="6CC7BEE8" w:rsidR="00747B1D" w:rsidRDefault="00747B1D">
      <w:bookmarkStart w:id="0" w:name="_GoBack"/>
      <w:bookmarkEnd w:id="0"/>
    </w:p>
    <w:p w14:paraId="45F3B760" w14:textId="124E6F3F" w:rsidR="00747B1D" w:rsidRPr="00747B1D" w:rsidRDefault="00747B1D">
      <w:pPr>
        <w:rPr>
          <w:b/>
        </w:rPr>
      </w:pPr>
      <w:r w:rsidRPr="00747B1D">
        <w:rPr>
          <w:b/>
        </w:rPr>
        <w:t xml:space="preserve">Table </w:t>
      </w:r>
      <w:r w:rsidR="00220045" w:rsidRPr="00747B1D">
        <w:rPr>
          <w:b/>
        </w:rPr>
        <w:t>S</w:t>
      </w:r>
      <w:r w:rsidR="00220045">
        <w:rPr>
          <w:b/>
        </w:rPr>
        <w:t>5</w:t>
      </w:r>
      <w:r w:rsidRPr="00747B1D">
        <w:rPr>
          <w:b/>
        </w:rPr>
        <w:t>.1</w:t>
      </w:r>
      <w:r w:rsidR="006C562B">
        <w:rPr>
          <w:b/>
        </w:rPr>
        <w:t xml:space="preserve">. </w:t>
      </w:r>
      <w:r w:rsidR="00B14220">
        <w:rPr>
          <w:b/>
        </w:rPr>
        <w:t>Mean d</w:t>
      </w:r>
      <w:r w:rsidR="006C562B">
        <w:rPr>
          <w:b/>
        </w:rPr>
        <w:t>ate of first and last sampling</w:t>
      </w:r>
      <w:r w:rsidR="00CE73C9">
        <w:rPr>
          <w:b/>
        </w:rPr>
        <w:t xml:space="preserve">, number of pools, and number of mosquitoes </w:t>
      </w:r>
      <w:r w:rsidR="00B14220">
        <w:rPr>
          <w:b/>
        </w:rPr>
        <w:t xml:space="preserve">for the season, averaged across </w:t>
      </w:r>
      <w:r w:rsidR="003D66C3">
        <w:rPr>
          <w:b/>
        </w:rPr>
        <w:t>each</w:t>
      </w:r>
      <w:r w:rsidR="00B14220">
        <w:rPr>
          <w:b/>
        </w:rPr>
        <w:t xml:space="preserve"> yea</w:t>
      </w:r>
      <w:r w:rsidR="00B97FDE">
        <w:rPr>
          <w:b/>
        </w:rPr>
        <w:t>r the county was sampled</w:t>
      </w:r>
      <w:r w:rsidR="00B14220">
        <w:rPr>
          <w:b/>
        </w:rPr>
        <w:t xml:space="preserve">. </w:t>
      </w:r>
      <w:r w:rsidR="00B14220" w:rsidRPr="00B14220">
        <w:t>Sampling dates are represented</w:t>
      </w:r>
      <w:r w:rsidR="006C562B" w:rsidRPr="00B14220">
        <w:t xml:space="preserve"> as day of year</w:t>
      </w:r>
      <w:r w:rsidR="00B14220">
        <w:t>, with January 1 being day 1</w:t>
      </w:r>
      <w:r w:rsidR="006C562B" w:rsidRPr="00B14220">
        <w:t>.</w:t>
      </w:r>
      <w:r w:rsidR="006C562B">
        <w:rPr>
          <w:b/>
        </w:rPr>
        <w:t xml:space="preserve"> </w:t>
      </w:r>
      <w:r w:rsidR="006C562B" w:rsidRPr="006C562B">
        <w:t>In a non-leap year, 159 corresponds to June 8, and 269 corresponds to September 26.</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080"/>
        <w:gridCol w:w="990"/>
        <w:gridCol w:w="990"/>
        <w:gridCol w:w="1261"/>
      </w:tblGrid>
      <w:tr w:rsidR="00747B1D" w14:paraId="2FCDC93A" w14:textId="77777777" w:rsidTr="00B87626">
        <w:tc>
          <w:tcPr>
            <w:tcW w:w="1980" w:type="dxa"/>
            <w:tcBorders>
              <w:top w:val="single" w:sz="4" w:space="0" w:color="auto"/>
              <w:bottom w:val="single" w:sz="4" w:space="0" w:color="auto"/>
            </w:tcBorders>
          </w:tcPr>
          <w:p w14:paraId="7C5363B8" w14:textId="4B0E58C3" w:rsidR="00747B1D" w:rsidRDefault="00747B1D">
            <w:r>
              <w:t>County</w:t>
            </w:r>
          </w:p>
        </w:tc>
        <w:tc>
          <w:tcPr>
            <w:tcW w:w="1080" w:type="dxa"/>
            <w:tcBorders>
              <w:top w:val="single" w:sz="4" w:space="0" w:color="auto"/>
              <w:bottom w:val="single" w:sz="4" w:space="0" w:color="auto"/>
            </w:tcBorders>
          </w:tcPr>
          <w:p w14:paraId="262589C0" w14:textId="6938CBF9" w:rsidR="00747B1D" w:rsidRDefault="00747B1D">
            <w:r>
              <w:t xml:space="preserve">Mean </w:t>
            </w:r>
            <w:r w:rsidR="00FB7B31">
              <w:t>f</w:t>
            </w:r>
            <w:r>
              <w:t>irst trap date</w:t>
            </w:r>
          </w:p>
        </w:tc>
        <w:tc>
          <w:tcPr>
            <w:tcW w:w="990" w:type="dxa"/>
            <w:tcBorders>
              <w:top w:val="single" w:sz="4" w:space="0" w:color="auto"/>
              <w:bottom w:val="single" w:sz="4" w:space="0" w:color="auto"/>
            </w:tcBorders>
          </w:tcPr>
          <w:p w14:paraId="092240A1" w14:textId="378746B7" w:rsidR="00747B1D" w:rsidRDefault="00747B1D">
            <w:r>
              <w:t>Mean last trap date</w:t>
            </w:r>
          </w:p>
        </w:tc>
        <w:tc>
          <w:tcPr>
            <w:tcW w:w="990" w:type="dxa"/>
            <w:tcBorders>
              <w:top w:val="single" w:sz="4" w:space="0" w:color="auto"/>
              <w:bottom w:val="single" w:sz="4" w:space="0" w:color="auto"/>
            </w:tcBorders>
          </w:tcPr>
          <w:p w14:paraId="0216049C" w14:textId="229E99CB" w:rsidR="00747B1D" w:rsidRDefault="00A832E7">
            <w:r>
              <w:t>Mean number of pools</w:t>
            </w:r>
          </w:p>
        </w:tc>
        <w:tc>
          <w:tcPr>
            <w:tcW w:w="1261" w:type="dxa"/>
            <w:tcBorders>
              <w:top w:val="single" w:sz="4" w:space="0" w:color="auto"/>
              <w:bottom w:val="single" w:sz="4" w:space="0" w:color="auto"/>
            </w:tcBorders>
          </w:tcPr>
          <w:p w14:paraId="21BB76EB" w14:textId="5C2B7EAA" w:rsidR="00747B1D" w:rsidRDefault="00A832E7">
            <w:r>
              <w:t>Mean number of mosquitoes</w:t>
            </w:r>
          </w:p>
        </w:tc>
      </w:tr>
      <w:tr w:rsidR="00A832E7" w14:paraId="08E2F27E" w14:textId="77777777" w:rsidTr="00B87626">
        <w:tc>
          <w:tcPr>
            <w:tcW w:w="1980" w:type="dxa"/>
            <w:tcBorders>
              <w:top w:val="single" w:sz="4" w:space="0" w:color="auto"/>
            </w:tcBorders>
            <w:vAlign w:val="bottom"/>
          </w:tcPr>
          <w:p w14:paraId="04AD74DD" w14:textId="64EA99EB" w:rsidR="00A832E7" w:rsidRDefault="00A832E7" w:rsidP="00A832E7">
            <w:r>
              <w:rPr>
                <w:rFonts w:ascii="Calibri" w:hAnsi="Calibri" w:cs="Calibri"/>
                <w:color w:val="000000"/>
              </w:rPr>
              <w:t>ERIE</w:t>
            </w:r>
            <w:r w:rsidR="007E5433">
              <w:rPr>
                <w:rFonts w:ascii="Calibri" w:hAnsi="Calibri" w:cs="Calibri"/>
                <w:color w:val="000000"/>
              </w:rPr>
              <w:t>, NY</w:t>
            </w:r>
          </w:p>
        </w:tc>
        <w:tc>
          <w:tcPr>
            <w:tcW w:w="1080" w:type="dxa"/>
            <w:tcBorders>
              <w:top w:val="single" w:sz="4" w:space="0" w:color="auto"/>
            </w:tcBorders>
            <w:vAlign w:val="bottom"/>
          </w:tcPr>
          <w:p w14:paraId="0D68FE02" w14:textId="3C4C4E91" w:rsidR="00A832E7" w:rsidRDefault="00A832E7" w:rsidP="00A832E7">
            <w:r>
              <w:rPr>
                <w:rFonts w:ascii="Calibri" w:hAnsi="Calibri" w:cs="Calibri"/>
                <w:color w:val="000000"/>
              </w:rPr>
              <w:t>165</w:t>
            </w:r>
          </w:p>
        </w:tc>
        <w:tc>
          <w:tcPr>
            <w:tcW w:w="990" w:type="dxa"/>
            <w:tcBorders>
              <w:top w:val="single" w:sz="4" w:space="0" w:color="auto"/>
            </w:tcBorders>
            <w:vAlign w:val="bottom"/>
          </w:tcPr>
          <w:p w14:paraId="0FE53D4A" w14:textId="566EE5F1" w:rsidR="00A832E7" w:rsidRDefault="00A832E7" w:rsidP="00A832E7">
            <w:r>
              <w:rPr>
                <w:rFonts w:ascii="Calibri" w:hAnsi="Calibri" w:cs="Calibri"/>
                <w:color w:val="000000"/>
              </w:rPr>
              <w:t>264</w:t>
            </w:r>
          </w:p>
        </w:tc>
        <w:tc>
          <w:tcPr>
            <w:tcW w:w="990" w:type="dxa"/>
            <w:tcBorders>
              <w:top w:val="single" w:sz="4" w:space="0" w:color="auto"/>
            </w:tcBorders>
            <w:vAlign w:val="bottom"/>
          </w:tcPr>
          <w:p w14:paraId="686CF9F3" w14:textId="77784383" w:rsidR="00A832E7" w:rsidRDefault="00A832E7" w:rsidP="00A832E7">
            <w:r>
              <w:rPr>
                <w:rFonts w:ascii="Calibri" w:hAnsi="Calibri" w:cs="Calibri"/>
                <w:color w:val="000000"/>
              </w:rPr>
              <w:t>102</w:t>
            </w:r>
          </w:p>
        </w:tc>
        <w:tc>
          <w:tcPr>
            <w:tcW w:w="1261" w:type="dxa"/>
            <w:tcBorders>
              <w:top w:val="single" w:sz="4" w:space="0" w:color="auto"/>
            </w:tcBorders>
            <w:vAlign w:val="bottom"/>
          </w:tcPr>
          <w:p w14:paraId="37BDD6B7" w14:textId="5BC2E72F" w:rsidR="00A832E7" w:rsidRDefault="00A832E7" w:rsidP="00A832E7">
            <w:r>
              <w:rPr>
                <w:rFonts w:ascii="Calibri" w:hAnsi="Calibri" w:cs="Calibri"/>
                <w:color w:val="000000"/>
              </w:rPr>
              <w:t>3455</w:t>
            </w:r>
          </w:p>
        </w:tc>
      </w:tr>
      <w:tr w:rsidR="00A832E7" w14:paraId="26D06F7F" w14:textId="77777777" w:rsidTr="00B87626">
        <w:tc>
          <w:tcPr>
            <w:tcW w:w="1980" w:type="dxa"/>
            <w:vAlign w:val="bottom"/>
          </w:tcPr>
          <w:p w14:paraId="057D6E3F" w14:textId="448EA512" w:rsidR="00A832E7" w:rsidRDefault="00A832E7" w:rsidP="00A832E7">
            <w:r>
              <w:rPr>
                <w:rFonts w:ascii="Calibri" w:hAnsi="Calibri" w:cs="Calibri"/>
                <w:color w:val="000000"/>
              </w:rPr>
              <w:t>FAIRFIELD</w:t>
            </w:r>
            <w:r w:rsidR="007E5433">
              <w:rPr>
                <w:rFonts w:ascii="Calibri" w:hAnsi="Calibri" w:cs="Calibri"/>
                <w:color w:val="000000"/>
              </w:rPr>
              <w:t>, CT</w:t>
            </w:r>
          </w:p>
        </w:tc>
        <w:tc>
          <w:tcPr>
            <w:tcW w:w="1080" w:type="dxa"/>
            <w:vAlign w:val="bottom"/>
          </w:tcPr>
          <w:p w14:paraId="37FB0948" w14:textId="2F698EF5" w:rsidR="00A832E7" w:rsidRDefault="00A832E7" w:rsidP="00A832E7">
            <w:r>
              <w:rPr>
                <w:rFonts w:ascii="Calibri" w:hAnsi="Calibri" w:cs="Calibri"/>
                <w:color w:val="000000"/>
              </w:rPr>
              <w:t>154</w:t>
            </w:r>
          </w:p>
        </w:tc>
        <w:tc>
          <w:tcPr>
            <w:tcW w:w="990" w:type="dxa"/>
            <w:vAlign w:val="bottom"/>
          </w:tcPr>
          <w:p w14:paraId="349FD0F2" w14:textId="7F9E0FE9" w:rsidR="00A832E7" w:rsidRDefault="00A832E7" w:rsidP="00A832E7">
            <w:r>
              <w:rPr>
                <w:rFonts w:ascii="Calibri" w:hAnsi="Calibri" w:cs="Calibri"/>
                <w:color w:val="000000"/>
              </w:rPr>
              <w:t>287</w:t>
            </w:r>
          </w:p>
        </w:tc>
        <w:tc>
          <w:tcPr>
            <w:tcW w:w="990" w:type="dxa"/>
            <w:vAlign w:val="bottom"/>
          </w:tcPr>
          <w:p w14:paraId="721F99D2" w14:textId="6DD565B6" w:rsidR="00A832E7" w:rsidRDefault="00A832E7" w:rsidP="00A832E7">
            <w:r>
              <w:rPr>
                <w:rFonts w:ascii="Calibri" w:hAnsi="Calibri" w:cs="Calibri"/>
                <w:color w:val="000000"/>
              </w:rPr>
              <w:t>539</w:t>
            </w:r>
          </w:p>
        </w:tc>
        <w:tc>
          <w:tcPr>
            <w:tcW w:w="1261" w:type="dxa"/>
            <w:vAlign w:val="bottom"/>
          </w:tcPr>
          <w:p w14:paraId="415CF930" w14:textId="2EABF1ED" w:rsidR="00A832E7" w:rsidRDefault="00A832E7" w:rsidP="00A832E7">
            <w:r>
              <w:rPr>
                <w:rFonts w:ascii="Calibri" w:hAnsi="Calibri" w:cs="Calibri"/>
                <w:color w:val="000000"/>
              </w:rPr>
              <w:t>8751</w:t>
            </w:r>
          </w:p>
        </w:tc>
      </w:tr>
      <w:tr w:rsidR="00A832E7" w14:paraId="65241C94" w14:textId="77777777" w:rsidTr="00B87626">
        <w:tc>
          <w:tcPr>
            <w:tcW w:w="1980" w:type="dxa"/>
            <w:vAlign w:val="bottom"/>
          </w:tcPr>
          <w:p w14:paraId="25521270" w14:textId="1EBD5D20" w:rsidR="00A832E7" w:rsidRDefault="00A832E7" w:rsidP="00A832E7">
            <w:r>
              <w:rPr>
                <w:rFonts w:ascii="Calibri" w:hAnsi="Calibri" w:cs="Calibri"/>
                <w:color w:val="000000"/>
              </w:rPr>
              <w:t>HARTFORD</w:t>
            </w:r>
            <w:r w:rsidR="007E5433">
              <w:rPr>
                <w:rFonts w:ascii="Calibri" w:hAnsi="Calibri" w:cs="Calibri"/>
                <w:color w:val="000000"/>
              </w:rPr>
              <w:t>, CT</w:t>
            </w:r>
          </w:p>
        </w:tc>
        <w:tc>
          <w:tcPr>
            <w:tcW w:w="1080" w:type="dxa"/>
            <w:vAlign w:val="bottom"/>
          </w:tcPr>
          <w:p w14:paraId="589A081C" w14:textId="0CD45E01" w:rsidR="00A832E7" w:rsidRDefault="00A832E7" w:rsidP="00A832E7">
            <w:r>
              <w:rPr>
                <w:rFonts w:ascii="Calibri" w:hAnsi="Calibri" w:cs="Calibri"/>
                <w:color w:val="000000"/>
              </w:rPr>
              <w:t>156</w:t>
            </w:r>
          </w:p>
        </w:tc>
        <w:tc>
          <w:tcPr>
            <w:tcW w:w="990" w:type="dxa"/>
            <w:vAlign w:val="bottom"/>
          </w:tcPr>
          <w:p w14:paraId="28360792" w14:textId="4A26FB7E" w:rsidR="00A832E7" w:rsidRDefault="00A832E7" w:rsidP="00A832E7">
            <w:r>
              <w:rPr>
                <w:rFonts w:ascii="Calibri" w:hAnsi="Calibri" w:cs="Calibri"/>
                <w:color w:val="000000"/>
              </w:rPr>
              <w:t>279</w:t>
            </w:r>
          </w:p>
        </w:tc>
        <w:tc>
          <w:tcPr>
            <w:tcW w:w="990" w:type="dxa"/>
            <w:vAlign w:val="bottom"/>
          </w:tcPr>
          <w:p w14:paraId="3BCD2702" w14:textId="548AF447" w:rsidR="00A832E7" w:rsidRDefault="00A832E7" w:rsidP="00A832E7">
            <w:r>
              <w:rPr>
                <w:rFonts w:ascii="Calibri" w:hAnsi="Calibri" w:cs="Calibri"/>
                <w:color w:val="000000"/>
              </w:rPr>
              <w:t>157</w:t>
            </w:r>
          </w:p>
        </w:tc>
        <w:tc>
          <w:tcPr>
            <w:tcW w:w="1261" w:type="dxa"/>
            <w:vAlign w:val="bottom"/>
          </w:tcPr>
          <w:p w14:paraId="485E4FB1" w14:textId="71CA2A05" w:rsidR="00A832E7" w:rsidRDefault="00A832E7" w:rsidP="00A832E7">
            <w:r>
              <w:rPr>
                <w:rFonts w:ascii="Calibri" w:hAnsi="Calibri" w:cs="Calibri"/>
                <w:color w:val="000000"/>
              </w:rPr>
              <w:t>2441</w:t>
            </w:r>
          </w:p>
        </w:tc>
      </w:tr>
      <w:tr w:rsidR="00A832E7" w14:paraId="11D0BA3A" w14:textId="77777777" w:rsidTr="00B87626">
        <w:tc>
          <w:tcPr>
            <w:tcW w:w="1980" w:type="dxa"/>
            <w:vAlign w:val="bottom"/>
          </w:tcPr>
          <w:p w14:paraId="35694D75" w14:textId="10FF6596" w:rsidR="00A832E7" w:rsidRDefault="00A832E7" w:rsidP="00A832E7">
            <w:r>
              <w:rPr>
                <w:rFonts w:ascii="Calibri" w:hAnsi="Calibri" w:cs="Calibri"/>
                <w:color w:val="000000"/>
              </w:rPr>
              <w:t>LITCHFIELD</w:t>
            </w:r>
            <w:r w:rsidR="007E5433">
              <w:rPr>
                <w:rFonts w:ascii="Calibri" w:hAnsi="Calibri" w:cs="Calibri"/>
                <w:color w:val="000000"/>
              </w:rPr>
              <w:t>, CT</w:t>
            </w:r>
          </w:p>
        </w:tc>
        <w:tc>
          <w:tcPr>
            <w:tcW w:w="1080" w:type="dxa"/>
            <w:vAlign w:val="bottom"/>
          </w:tcPr>
          <w:p w14:paraId="23CD465D" w14:textId="6909E2F9" w:rsidR="00A832E7" w:rsidRDefault="00A832E7" w:rsidP="00A832E7">
            <w:r>
              <w:rPr>
                <w:rFonts w:ascii="Calibri" w:hAnsi="Calibri" w:cs="Calibri"/>
                <w:color w:val="000000"/>
              </w:rPr>
              <w:t>160</w:t>
            </w:r>
          </w:p>
        </w:tc>
        <w:tc>
          <w:tcPr>
            <w:tcW w:w="990" w:type="dxa"/>
            <w:vAlign w:val="bottom"/>
          </w:tcPr>
          <w:p w14:paraId="151134DB" w14:textId="3B554A4A" w:rsidR="00A832E7" w:rsidRDefault="00A832E7" w:rsidP="00A832E7">
            <w:r>
              <w:rPr>
                <w:rFonts w:ascii="Calibri" w:hAnsi="Calibri" w:cs="Calibri"/>
                <w:color w:val="000000"/>
              </w:rPr>
              <w:t>248</w:t>
            </w:r>
          </w:p>
        </w:tc>
        <w:tc>
          <w:tcPr>
            <w:tcW w:w="990" w:type="dxa"/>
            <w:vAlign w:val="bottom"/>
          </w:tcPr>
          <w:p w14:paraId="50256B95" w14:textId="520FDEEF" w:rsidR="00A832E7" w:rsidRDefault="00A832E7" w:rsidP="00A832E7">
            <w:r>
              <w:rPr>
                <w:rFonts w:ascii="Calibri" w:hAnsi="Calibri" w:cs="Calibri"/>
                <w:color w:val="000000"/>
              </w:rPr>
              <w:t>19</w:t>
            </w:r>
          </w:p>
        </w:tc>
        <w:tc>
          <w:tcPr>
            <w:tcW w:w="1261" w:type="dxa"/>
            <w:vAlign w:val="bottom"/>
          </w:tcPr>
          <w:p w14:paraId="469D0B8B" w14:textId="45E85FCC" w:rsidR="00A832E7" w:rsidRDefault="00A832E7" w:rsidP="00A832E7">
            <w:r>
              <w:rPr>
                <w:rFonts w:ascii="Calibri" w:hAnsi="Calibri" w:cs="Calibri"/>
                <w:color w:val="000000"/>
              </w:rPr>
              <w:t>86</w:t>
            </w:r>
          </w:p>
        </w:tc>
      </w:tr>
      <w:tr w:rsidR="00A832E7" w14:paraId="3DA8F05C" w14:textId="77777777" w:rsidTr="00B87626">
        <w:tc>
          <w:tcPr>
            <w:tcW w:w="1980" w:type="dxa"/>
            <w:vAlign w:val="bottom"/>
          </w:tcPr>
          <w:p w14:paraId="0F84F7AC" w14:textId="2B18EEDA" w:rsidR="00A832E7" w:rsidRDefault="00A832E7" w:rsidP="00A832E7">
            <w:r>
              <w:rPr>
                <w:rFonts w:ascii="Calibri" w:hAnsi="Calibri" w:cs="Calibri"/>
                <w:color w:val="000000"/>
              </w:rPr>
              <w:t>MIDDLESEX</w:t>
            </w:r>
            <w:r w:rsidR="007E5433">
              <w:rPr>
                <w:rFonts w:ascii="Calibri" w:hAnsi="Calibri" w:cs="Calibri"/>
                <w:color w:val="000000"/>
              </w:rPr>
              <w:t>, CT</w:t>
            </w:r>
          </w:p>
        </w:tc>
        <w:tc>
          <w:tcPr>
            <w:tcW w:w="1080" w:type="dxa"/>
            <w:vAlign w:val="bottom"/>
          </w:tcPr>
          <w:p w14:paraId="7B1E4897" w14:textId="412EF244" w:rsidR="00A832E7" w:rsidRDefault="00A832E7" w:rsidP="00A832E7">
            <w:r>
              <w:rPr>
                <w:rFonts w:ascii="Calibri" w:hAnsi="Calibri" w:cs="Calibri"/>
                <w:color w:val="000000"/>
              </w:rPr>
              <w:t>157</w:t>
            </w:r>
          </w:p>
        </w:tc>
        <w:tc>
          <w:tcPr>
            <w:tcW w:w="990" w:type="dxa"/>
            <w:vAlign w:val="bottom"/>
          </w:tcPr>
          <w:p w14:paraId="53D3B128" w14:textId="4110E7F4" w:rsidR="00A832E7" w:rsidRDefault="00A832E7" w:rsidP="00A832E7">
            <w:r>
              <w:rPr>
                <w:rFonts w:ascii="Calibri" w:hAnsi="Calibri" w:cs="Calibri"/>
                <w:color w:val="000000"/>
              </w:rPr>
              <w:t>268</w:t>
            </w:r>
          </w:p>
        </w:tc>
        <w:tc>
          <w:tcPr>
            <w:tcW w:w="990" w:type="dxa"/>
            <w:vAlign w:val="bottom"/>
          </w:tcPr>
          <w:p w14:paraId="7B401F5F" w14:textId="409F5FE5" w:rsidR="00A832E7" w:rsidRDefault="00A832E7" w:rsidP="00A832E7">
            <w:r>
              <w:rPr>
                <w:rFonts w:ascii="Calibri" w:hAnsi="Calibri" w:cs="Calibri"/>
                <w:color w:val="000000"/>
              </w:rPr>
              <w:t>52</w:t>
            </w:r>
          </w:p>
        </w:tc>
        <w:tc>
          <w:tcPr>
            <w:tcW w:w="1261" w:type="dxa"/>
            <w:vAlign w:val="bottom"/>
          </w:tcPr>
          <w:p w14:paraId="66008987" w14:textId="3D2EAF61" w:rsidR="00A832E7" w:rsidRDefault="00A832E7" w:rsidP="00A832E7">
            <w:r>
              <w:rPr>
                <w:rFonts w:ascii="Calibri" w:hAnsi="Calibri" w:cs="Calibri"/>
                <w:color w:val="000000"/>
              </w:rPr>
              <w:t>382</w:t>
            </w:r>
          </w:p>
        </w:tc>
      </w:tr>
      <w:tr w:rsidR="00A832E7" w14:paraId="6915FD86" w14:textId="77777777" w:rsidTr="00B87626">
        <w:tc>
          <w:tcPr>
            <w:tcW w:w="1980" w:type="dxa"/>
            <w:vAlign w:val="bottom"/>
          </w:tcPr>
          <w:p w14:paraId="1519DDFB" w14:textId="23D5C5C4" w:rsidR="00A832E7" w:rsidRDefault="00A832E7" w:rsidP="00A832E7">
            <w:r>
              <w:rPr>
                <w:rFonts w:ascii="Calibri" w:hAnsi="Calibri" w:cs="Calibri"/>
                <w:color w:val="000000"/>
              </w:rPr>
              <w:t>NASSAU</w:t>
            </w:r>
            <w:r w:rsidR="007E5433">
              <w:rPr>
                <w:rFonts w:ascii="Calibri" w:hAnsi="Calibri" w:cs="Calibri"/>
                <w:color w:val="000000"/>
              </w:rPr>
              <w:t>, NY</w:t>
            </w:r>
          </w:p>
        </w:tc>
        <w:tc>
          <w:tcPr>
            <w:tcW w:w="1080" w:type="dxa"/>
            <w:vAlign w:val="bottom"/>
          </w:tcPr>
          <w:p w14:paraId="1C659085" w14:textId="16E28B31" w:rsidR="00A832E7" w:rsidRDefault="00A832E7" w:rsidP="00A832E7">
            <w:r>
              <w:rPr>
                <w:rFonts w:ascii="Calibri" w:hAnsi="Calibri" w:cs="Calibri"/>
                <w:color w:val="000000"/>
              </w:rPr>
              <w:t>152</w:t>
            </w:r>
          </w:p>
        </w:tc>
        <w:tc>
          <w:tcPr>
            <w:tcW w:w="990" w:type="dxa"/>
            <w:vAlign w:val="bottom"/>
          </w:tcPr>
          <w:p w14:paraId="7F6609D7" w14:textId="0C028569" w:rsidR="00A832E7" w:rsidRDefault="00A832E7" w:rsidP="00A832E7">
            <w:r>
              <w:rPr>
                <w:rFonts w:ascii="Calibri" w:hAnsi="Calibri" w:cs="Calibri"/>
                <w:color w:val="000000"/>
              </w:rPr>
              <w:t>267</w:t>
            </w:r>
          </w:p>
        </w:tc>
        <w:tc>
          <w:tcPr>
            <w:tcW w:w="990" w:type="dxa"/>
            <w:vAlign w:val="bottom"/>
          </w:tcPr>
          <w:p w14:paraId="089480E8" w14:textId="57C4BFDF" w:rsidR="00A832E7" w:rsidRDefault="00A832E7" w:rsidP="00A832E7">
            <w:r>
              <w:rPr>
                <w:rFonts w:ascii="Calibri" w:hAnsi="Calibri" w:cs="Calibri"/>
                <w:color w:val="000000"/>
              </w:rPr>
              <w:t>84</w:t>
            </w:r>
          </w:p>
        </w:tc>
        <w:tc>
          <w:tcPr>
            <w:tcW w:w="1261" w:type="dxa"/>
            <w:vAlign w:val="bottom"/>
          </w:tcPr>
          <w:p w14:paraId="44220B3D" w14:textId="3201A6BA" w:rsidR="00A832E7" w:rsidRDefault="00A832E7" w:rsidP="00A832E7">
            <w:r>
              <w:rPr>
                <w:rFonts w:ascii="Calibri" w:hAnsi="Calibri" w:cs="Calibri"/>
                <w:color w:val="000000"/>
              </w:rPr>
              <w:t>2450</w:t>
            </w:r>
          </w:p>
        </w:tc>
      </w:tr>
      <w:tr w:rsidR="00A832E7" w14:paraId="1B19FE54" w14:textId="77777777" w:rsidTr="00B87626">
        <w:tc>
          <w:tcPr>
            <w:tcW w:w="1980" w:type="dxa"/>
            <w:vAlign w:val="bottom"/>
          </w:tcPr>
          <w:p w14:paraId="0BABD9C5" w14:textId="0CCF3BF9" w:rsidR="00A832E7" w:rsidRDefault="00A832E7" w:rsidP="00A832E7">
            <w:r>
              <w:rPr>
                <w:rFonts w:ascii="Calibri" w:hAnsi="Calibri" w:cs="Calibri"/>
                <w:color w:val="000000"/>
              </w:rPr>
              <w:t>NEW HAVEN</w:t>
            </w:r>
            <w:r w:rsidR="007E5433">
              <w:rPr>
                <w:rFonts w:ascii="Calibri" w:hAnsi="Calibri" w:cs="Calibri"/>
                <w:color w:val="000000"/>
              </w:rPr>
              <w:t>, CT</w:t>
            </w:r>
          </w:p>
        </w:tc>
        <w:tc>
          <w:tcPr>
            <w:tcW w:w="1080" w:type="dxa"/>
            <w:vAlign w:val="bottom"/>
          </w:tcPr>
          <w:p w14:paraId="5ACE171B" w14:textId="599314AD" w:rsidR="00A832E7" w:rsidRDefault="00A832E7" w:rsidP="00A832E7">
            <w:r>
              <w:rPr>
                <w:rFonts w:ascii="Calibri" w:hAnsi="Calibri" w:cs="Calibri"/>
                <w:color w:val="000000"/>
              </w:rPr>
              <w:t>154</w:t>
            </w:r>
          </w:p>
        </w:tc>
        <w:tc>
          <w:tcPr>
            <w:tcW w:w="990" w:type="dxa"/>
            <w:vAlign w:val="bottom"/>
          </w:tcPr>
          <w:p w14:paraId="2F595E05" w14:textId="7A8D1FD0" w:rsidR="00A832E7" w:rsidRDefault="00A832E7" w:rsidP="00A832E7">
            <w:r>
              <w:rPr>
                <w:rFonts w:ascii="Calibri" w:hAnsi="Calibri" w:cs="Calibri"/>
                <w:color w:val="000000"/>
              </w:rPr>
              <w:t>284</w:t>
            </w:r>
          </w:p>
        </w:tc>
        <w:tc>
          <w:tcPr>
            <w:tcW w:w="990" w:type="dxa"/>
            <w:vAlign w:val="bottom"/>
          </w:tcPr>
          <w:p w14:paraId="1278BF49" w14:textId="130A6F24" w:rsidR="00A832E7" w:rsidRDefault="00A832E7" w:rsidP="00A832E7">
            <w:r>
              <w:rPr>
                <w:rFonts w:ascii="Calibri" w:hAnsi="Calibri" w:cs="Calibri"/>
                <w:color w:val="000000"/>
              </w:rPr>
              <w:t>272</w:t>
            </w:r>
          </w:p>
        </w:tc>
        <w:tc>
          <w:tcPr>
            <w:tcW w:w="1261" w:type="dxa"/>
            <w:vAlign w:val="bottom"/>
          </w:tcPr>
          <w:p w14:paraId="3D4F025A" w14:textId="1256863B" w:rsidR="00A832E7" w:rsidRDefault="00A832E7" w:rsidP="00A832E7">
            <w:r>
              <w:rPr>
                <w:rFonts w:ascii="Calibri" w:hAnsi="Calibri" w:cs="Calibri"/>
                <w:color w:val="000000"/>
              </w:rPr>
              <w:t>3830</w:t>
            </w:r>
          </w:p>
        </w:tc>
      </w:tr>
      <w:tr w:rsidR="00A832E7" w14:paraId="2AAE3256" w14:textId="77777777" w:rsidTr="00B87626">
        <w:tc>
          <w:tcPr>
            <w:tcW w:w="1980" w:type="dxa"/>
            <w:vAlign w:val="bottom"/>
          </w:tcPr>
          <w:p w14:paraId="6D489017" w14:textId="3B338B86" w:rsidR="00A832E7" w:rsidRDefault="00A832E7" w:rsidP="00A832E7">
            <w:r>
              <w:rPr>
                <w:rFonts w:ascii="Calibri" w:hAnsi="Calibri" w:cs="Calibri"/>
                <w:color w:val="000000"/>
              </w:rPr>
              <w:t>NEW LONDON</w:t>
            </w:r>
            <w:r w:rsidR="007E5433">
              <w:rPr>
                <w:rFonts w:ascii="Calibri" w:hAnsi="Calibri" w:cs="Calibri"/>
                <w:color w:val="000000"/>
              </w:rPr>
              <w:t>, CT</w:t>
            </w:r>
          </w:p>
        </w:tc>
        <w:tc>
          <w:tcPr>
            <w:tcW w:w="1080" w:type="dxa"/>
            <w:vAlign w:val="bottom"/>
          </w:tcPr>
          <w:p w14:paraId="13CCAB55" w14:textId="67F41671" w:rsidR="00A832E7" w:rsidRDefault="00A832E7" w:rsidP="00A832E7">
            <w:r>
              <w:rPr>
                <w:rFonts w:ascii="Calibri" w:hAnsi="Calibri" w:cs="Calibri"/>
                <w:color w:val="000000"/>
              </w:rPr>
              <w:t>156</w:t>
            </w:r>
          </w:p>
        </w:tc>
        <w:tc>
          <w:tcPr>
            <w:tcW w:w="990" w:type="dxa"/>
            <w:vAlign w:val="bottom"/>
          </w:tcPr>
          <w:p w14:paraId="2DD5A1CA" w14:textId="1A0DCD90" w:rsidR="00A832E7" w:rsidRDefault="00A832E7" w:rsidP="00A832E7">
            <w:r>
              <w:rPr>
                <w:rFonts w:ascii="Calibri" w:hAnsi="Calibri" w:cs="Calibri"/>
                <w:color w:val="000000"/>
              </w:rPr>
              <w:t>283</w:t>
            </w:r>
          </w:p>
        </w:tc>
        <w:tc>
          <w:tcPr>
            <w:tcW w:w="990" w:type="dxa"/>
            <w:vAlign w:val="bottom"/>
          </w:tcPr>
          <w:p w14:paraId="77AC87EA" w14:textId="1E93BEFE" w:rsidR="00A832E7" w:rsidRDefault="00A832E7" w:rsidP="00A832E7">
            <w:r>
              <w:rPr>
                <w:rFonts w:ascii="Calibri" w:hAnsi="Calibri" w:cs="Calibri"/>
                <w:color w:val="000000"/>
              </w:rPr>
              <w:t>154</w:t>
            </w:r>
          </w:p>
        </w:tc>
        <w:tc>
          <w:tcPr>
            <w:tcW w:w="1261" w:type="dxa"/>
            <w:vAlign w:val="bottom"/>
          </w:tcPr>
          <w:p w14:paraId="30E70B6D" w14:textId="2512DA29" w:rsidR="00A832E7" w:rsidRDefault="00A832E7" w:rsidP="00A832E7">
            <w:r>
              <w:rPr>
                <w:rFonts w:ascii="Calibri" w:hAnsi="Calibri" w:cs="Calibri"/>
                <w:color w:val="000000"/>
              </w:rPr>
              <w:t>2279</w:t>
            </w:r>
          </w:p>
        </w:tc>
      </w:tr>
      <w:tr w:rsidR="00A832E7" w14:paraId="4043E97E" w14:textId="77777777" w:rsidTr="00B87626">
        <w:tc>
          <w:tcPr>
            <w:tcW w:w="1980" w:type="dxa"/>
            <w:vAlign w:val="bottom"/>
          </w:tcPr>
          <w:p w14:paraId="77CDC9A2" w14:textId="670EFFE5" w:rsidR="00A832E7" w:rsidRDefault="00A832E7" w:rsidP="00A832E7">
            <w:r>
              <w:rPr>
                <w:rFonts w:ascii="Calibri" w:hAnsi="Calibri" w:cs="Calibri"/>
                <w:color w:val="000000"/>
              </w:rPr>
              <w:t>ONEIDA</w:t>
            </w:r>
            <w:r w:rsidR="007E5433">
              <w:rPr>
                <w:rFonts w:ascii="Calibri" w:hAnsi="Calibri" w:cs="Calibri"/>
                <w:color w:val="000000"/>
              </w:rPr>
              <w:t>, NY</w:t>
            </w:r>
          </w:p>
        </w:tc>
        <w:tc>
          <w:tcPr>
            <w:tcW w:w="1080" w:type="dxa"/>
            <w:vAlign w:val="bottom"/>
          </w:tcPr>
          <w:p w14:paraId="2CBD3521" w14:textId="6D044AAD" w:rsidR="00A832E7" w:rsidRDefault="00A832E7" w:rsidP="00A832E7">
            <w:r>
              <w:rPr>
                <w:rFonts w:ascii="Calibri" w:hAnsi="Calibri" w:cs="Calibri"/>
                <w:color w:val="000000"/>
              </w:rPr>
              <w:t>195</w:t>
            </w:r>
          </w:p>
        </w:tc>
        <w:tc>
          <w:tcPr>
            <w:tcW w:w="990" w:type="dxa"/>
            <w:vAlign w:val="bottom"/>
          </w:tcPr>
          <w:p w14:paraId="71ABEE67" w14:textId="58B1C8C1" w:rsidR="00A832E7" w:rsidRDefault="00A832E7" w:rsidP="00A832E7">
            <w:r>
              <w:rPr>
                <w:rFonts w:ascii="Calibri" w:hAnsi="Calibri" w:cs="Calibri"/>
                <w:color w:val="000000"/>
              </w:rPr>
              <w:t>210</w:t>
            </w:r>
          </w:p>
        </w:tc>
        <w:tc>
          <w:tcPr>
            <w:tcW w:w="990" w:type="dxa"/>
            <w:vAlign w:val="bottom"/>
          </w:tcPr>
          <w:p w14:paraId="6BE5E731" w14:textId="376F8255" w:rsidR="00A832E7" w:rsidRDefault="00A832E7" w:rsidP="00A832E7">
            <w:r>
              <w:rPr>
                <w:rFonts w:ascii="Calibri" w:hAnsi="Calibri" w:cs="Calibri"/>
                <w:color w:val="000000"/>
              </w:rPr>
              <w:t>2</w:t>
            </w:r>
          </w:p>
        </w:tc>
        <w:tc>
          <w:tcPr>
            <w:tcW w:w="1261" w:type="dxa"/>
            <w:vAlign w:val="bottom"/>
          </w:tcPr>
          <w:p w14:paraId="6DE333B7" w14:textId="4BE7D823" w:rsidR="00A832E7" w:rsidRDefault="00A832E7" w:rsidP="00A832E7">
            <w:r>
              <w:rPr>
                <w:rFonts w:ascii="Calibri" w:hAnsi="Calibri" w:cs="Calibri"/>
                <w:color w:val="000000"/>
              </w:rPr>
              <w:t>28</w:t>
            </w:r>
          </w:p>
        </w:tc>
      </w:tr>
      <w:tr w:rsidR="00A832E7" w14:paraId="1BBF323D" w14:textId="77777777" w:rsidTr="00B87626">
        <w:tc>
          <w:tcPr>
            <w:tcW w:w="1980" w:type="dxa"/>
            <w:vAlign w:val="bottom"/>
          </w:tcPr>
          <w:p w14:paraId="086163EA" w14:textId="4A3CE315" w:rsidR="00A832E7" w:rsidRDefault="00A832E7" w:rsidP="00A832E7">
            <w:r>
              <w:rPr>
                <w:rFonts w:ascii="Calibri" w:hAnsi="Calibri" w:cs="Calibri"/>
                <w:color w:val="000000"/>
              </w:rPr>
              <w:t>ONONDAGA</w:t>
            </w:r>
            <w:r w:rsidR="007E5433">
              <w:rPr>
                <w:rFonts w:ascii="Calibri" w:hAnsi="Calibri" w:cs="Calibri"/>
                <w:color w:val="000000"/>
              </w:rPr>
              <w:t>, NY</w:t>
            </w:r>
          </w:p>
        </w:tc>
        <w:tc>
          <w:tcPr>
            <w:tcW w:w="1080" w:type="dxa"/>
            <w:vAlign w:val="bottom"/>
          </w:tcPr>
          <w:p w14:paraId="1B42B305" w14:textId="0A723886" w:rsidR="00A832E7" w:rsidRDefault="00A832E7" w:rsidP="00A832E7">
            <w:r>
              <w:rPr>
                <w:rFonts w:ascii="Calibri" w:hAnsi="Calibri" w:cs="Calibri"/>
                <w:color w:val="000000"/>
              </w:rPr>
              <w:t>179</w:t>
            </w:r>
          </w:p>
        </w:tc>
        <w:tc>
          <w:tcPr>
            <w:tcW w:w="990" w:type="dxa"/>
            <w:vAlign w:val="bottom"/>
          </w:tcPr>
          <w:p w14:paraId="68DA8455" w14:textId="5AEF1344" w:rsidR="00A832E7" w:rsidRDefault="00A832E7" w:rsidP="00A832E7">
            <w:r>
              <w:rPr>
                <w:rFonts w:ascii="Calibri" w:hAnsi="Calibri" w:cs="Calibri"/>
                <w:color w:val="000000"/>
              </w:rPr>
              <w:t>234</w:t>
            </w:r>
          </w:p>
        </w:tc>
        <w:tc>
          <w:tcPr>
            <w:tcW w:w="990" w:type="dxa"/>
            <w:vAlign w:val="bottom"/>
          </w:tcPr>
          <w:p w14:paraId="22138F97" w14:textId="20C30673" w:rsidR="00A832E7" w:rsidRDefault="00A832E7" w:rsidP="00A832E7">
            <w:r>
              <w:rPr>
                <w:rFonts w:ascii="Calibri" w:hAnsi="Calibri" w:cs="Calibri"/>
                <w:color w:val="000000"/>
              </w:rPr>
              <w:t>13</w:t>
            </w:r>
          </w:p>
        </w:tc>
        <w:tc>
          <w:tcPr>
            <w:tcW w:w="1261" w:type="dxa"/>
            <w:vAlign w:val="bottom"/>
          </w:tcPr>
          <w:p w14:paraId="63785E1C" w14:textId="74DB2F15" w:rsidR="00A832E7" w:rsidRDefault="00A832E7" w:rsidP="00A832E7">
            <w:r>
              <w:rPr>
                <w:rFonts w:ascii="Calibri" w:hAnsi="Calibri" w:cs="Calibri"/>
                <w:color w:val="000000"/>
              </w:rPr>
              <w:t>336</w:t>
            </w:r>
          </w:p>
        </w:tc>
      </w:tr>
      <w:tr w:rsidR="00A832E7" w14:paraId="793504E4" w14:textId="77777777" w:rsidTr="00B87626">
        <w:tc>
          <w:tcPr>
            <w:tcW w:w="1980" w:type="dxa"/>
            <w:vAlign w:val="bottom"/>
          </w:tcPr>
          <w:p w14:paraId="10F70E60" w14:textId="4B10C73A" w:rsidR="00A832E7" w:rsidRDefault="00A832E7" w:rsidP="00A832E7">
            <w:r>
              <w:rPr>
                <w:rFonts w:ascii="Calibri" w:hAnsi="Calibri" w:cs="Calibri"/>
                <w:color w:val="000000"/>
              </w:rPr>
              <w:t>ORANGE</w:t>
            </w:r>
            <w:r w:rsidR="007E5433">
              <w:rPr>
                <w:rFonts w:ascii="Calibri" w:hAnsi="Calibri" w:cs="Calibri"/>
                <w:color w:val="000000"/>
              </w:rPr>
              <w:t>, NY</w:t>
            </w:r>
          </w:p>
        </w:tc>
        <w:tc>
          <w:tcPr>
            <w:tcW w:w="1080" w:type="dxa"/>
            <w:vAlign w:val="bottom"/>
          </w:tcPr>
          <w:p w14:paraId="70EF45E6" w14:textId="786CF3E2" w:rsidR="00A832E7" w:rsidRDefault="00A832E7" w:rsidP="00A832E7">
            <w:r>
              <w:rPr>
                <w:rFonts w:ascii="Calibri" w:hAnsi="Calibri" w:cs="Calibri"/>
                <w:color w:val="000000"/>
              </w:rPr>
              <w:t>168</w:t>
            </w:r>
          </w:p>
        </w:tc>
        <w:tc>
          <w:tcPr>
            <w:tcW w:w="990" w:type="dxa"/>
            <w:vAlign w:val="bottom"/>
          </w:tcPr>
          <w:p w14:paraId="26597E45" w14:textId="06D52622" w:rsidR="00A832E7" w:rsidRDefault="00A832E7" w:rsidP="00A832E7">
            <w:r>
              <w:rPr>
                <w:rFonts w:ascii="Calibri" w:hAnsi="Calibri" w:cs="Calibri"/>
                <w:color w:val="000000"/>
              </w:rPr>
              <w:t>266</w:t>
            </w:r>
          </w:p>
        </w:tc>
        <w:tc>
          <w:tcPr>
            <w:tcW w:w="990" w:type="dxa"/>
            <w:vAlign w:val="bottom"/>
          </w:tcPr>
          <w:p w14:paraId="524DDE54" w14:textId="3A2491BC" w:rsidR="00A832E7" w:rsidRDefault="00A832E7" w:rsidP="00A832E7">
            <w:r>
              <w:rPr>
                <w:rFonts w:ascii="Calibri" w:hAnsi="Calibri" w:cs="Calibri"/>
                <w:color w:val="000000"/>
              </w:rPr>
              <w:t>48</w:t>
            </w:r>
          </w:p>
        </w:tc>
        <w:tc>
          <w:tcPr>
            <w:tcW w:w="1261" w:type="dxa"/>
            <w:vAlign w:val="bottom"/>
          </w:tcPr>
          <w:p w14:paraId="10571E60" w14:textId="27F7B9A8" w:rsidR="00A832E7" w:rsidRDefault="00A832E7" w:rsidP="00A832E7">
            <w:r>
              <w:rPr>
                <w:rFonts w:ascii="Calibri" w:hAnsi="Calibri" w:cs="Calibri"/>
                <w:color w:val="000000"/>
              </w:rPr>
              <w:t>1350</w:t>
            </w:r>
          </w:p>
        </w:tc>
      </w:tr>
      <w:tr w:rsidR="00A832E7" w14:paraId="6F795B13" w14:textId="77777777" w:rsidTr="00B87626">
        <w:tc>
          <w:tcPr>
            <w:tcW w:w="1980" w:type="dxa"/>
            <w:vAlign w:val="bottom"/>
          </w:tcPr>
          <w:p w14:paraId="02098BA1" w14:textId="156B0251" w:rsidR="00A832E7" w:rsidRDefault="00A832E7" w:rsidP="00A832E7">
            <w:r>
              <w:rPr>
                <w:rFonts w:ascii="Calibri" w:hAnsi="Calibri" w:cs="Calibri"/>
                <w:color w:val="000000"/>
              </w:rPr>
              <w:t>ROCKLAND</w:t>
            </w:r>
            <w:r w:rsidR="007E5433">
              <w:rPr>
                <w:rFonts w:ascii="Calibri" w:hAnsi="Calibri" w:cs="Calibri"/>
                <w:color w:val="000000"/>
              </w:rPr>
              <w:t>, NY</w:t>
            </w:r>
          </w:p>
        </w:tc>
        <w:tc>
          <w:tcPr>
            <w:tcW w:w="1080" w:type="dxa"/>
            <w:vAlign w:val="bottom"/>
          </w:tcPr>
          <w:p w14:paraId="433E4913" w14:textId="669C06D7" w:rsidR="00A832E7" w:rsidRDefault="00A832E7" w:rsidP="00A832E7">
            <w:r>
              <w:rPr>
                <w:rFonts w:ascii="Calibri" w:hAnsi="Calibri" w:cs="Calibri"/>
                <w:color w:val="000000"/>
              </w:rPr>
              <w:t>163</w:t>
            </w:r>
          </w:p>
        </w:tc>
        <w:tc>
          <w:tcPr>
            <w:tcW w:w="990" w:type="dxa"/>
            <w:vAlign w:val="bottom"/>
          </w:tcPr>
          <w:p w14:paraId="4786307A" w14:textId="0ABF54EE" w:rsidR="00A832E7" w:rsidRDefault="00A832E7" w:rsidP="00A832E7">
            <w:r>
              <w:rPr>
                <w:rFonts w:ascii="Calibri" w:hAnsi="Calibri" w:cs="Calibri"/>
                <w:color w:val="000000"/>
              </w:rPr>
              <w:t>273</w:t>
            </w:r>
          </w:p>
        </w:tc>
        <w:tc>
          <w:tcPr>
            <w:tcW w:w="990" w:type="dxa"/>
            <w:vAlign w:val="bottom"/>
          </w:tcPr>
          <w:p w14:paraId="01FE893F" w14:textId="6929D45F" w:rsidR="00A832E7" w:rsidRDefault="00A832E7" w:rsidP="00A832E7">
            <w:r>
              <w:rPr>
                <w:rFonts w:ascii="Calibri" w:hAnsi="Calibri" w:cs="Calibri"/>
                <w:color w:val="000000"/>
              </w:rPr>
              <w:t>458</w:t>
            </w:r>
          </w:p>
        </w:tc>
        <w:tc>
          <w:tcPr>
            <w:tcW w:w="1261" w:type="dxa"/>
            <w:vAlign w:val="bottom"/>
          </w:tcPr>
          <w:p w14:paraId="1CE3EFF5" w14:textId="04C53D45" w:rsidR="00A832E7" w:rsidRDefault="00A832E7" w:rsidP="00A832E7">
            <w:r>
              <w:rPr>
                <w:rFonts w:ascii="Calibri" w:hAnsi="Calibri" w:cs="Calibri"/>
                <w:color w:val="000000"/>
              </w:rPr>
              <w:t>20957</w:t>
            </w:r>
          </w:p>
        </w:tc>
      </w:tr>
      <w:tr w:rsidR="00A832E7" w14:paraId="412BBE0C" w14:textId="77777777" w:rsidTr="00B87626">
        <w:tc>
          <w:tcPr>
            <w:tcW w:w="1980" w:type="dxa"/>
            <w:vAlign w:val="bottom"/>
          </w:tcPr>
          <w:p w14:paraId="1DA7ED47" w14:textId="12640027" w:rsidR="00A832E7" w:rsidRDefault="00A832E7" w:rsidP="00A832E7">
            <w:r>
              <w:rPr>
                <w:rFonts w:ascii="Calibri" w:hAnsi="Calibri" w:cs="Calibri"/>
                <w:color w:val="000000"/>
              </w:rPr>
              <w:t>SUFFOLK</w:t>
            </w:r>
            <w:r w:rsidR="007E5433">
              <w:rPr>
                <w:rFonts w:ascii="Calibri" w:hAnsi="Calibri" w:cs="Calibri"/>
                <w:color w:val="000000"/>
              </w:rPr>
              <w:t>, NY</w:t>
            </w:r>
          </w:p>
        </w:tc>
        <w:tc>
          <w:tcPr>
            <w:tcW w:w="1080" w:type="dxa"/>
            <w:vAlign w:val="bottom"/>
          </w:tcPr>
          <w:p w14:paraId="4E467C8E" w14:textId="405D7096" w:rsidR="00A832E7" w:rsidRDefault="00A832E7" w:rsidP="00A832E7">
            <w:r>
              <w:rPr>
                <w:rFonts w:ascii="Calibri" w:hAnsi="Calibri" w:cs="Calibri"/>
                <w:color w:val="000000"/>
              </w:rPr>
              <w:t>154</w:t>
            </w:r>
          </w:p>
        </w:tc>
        <w:tc>
          <w:tcPr>
            <w:tcW w:w="990" w:type="dxa"/>
            <w:vAlign w:val="bottom"/>
          </w:tcPr>
          <w:p w14:paraId="01254388" w14:textId="5BB50DD9" w:rsidR="00A832E7" w:rsidRDefault="00A832E7" w:rsidP="00A832E7">
            <w:r>
              <w:rPr>
                <w:rFonts w:ascii="Calibri" w:hAnsi="Calibri" w:cs="Calibri"/>
                <w:color w:val="000000"/>
              </w:rPr>
              <w:t>279</w:t>
            </w:r>
          </w:p>
        </w:tc>
        <w:tc>
          <w:tcPr>
            <w:tcW w:w="990" w:type="dxa"/>
            <w:vAlign w:val="bottom"/>
          </w:tcPr>
          <w:p w14:paraId="0D9C7A1F" w14:textId="4BE11220" w:rsidR="00A832E7" w:rsidRDefault="00A832E7" w:rsidP="00A832E7">
            <w:r>
              <w:rPr>
                <w:rFonts w:ascii="Calibri" w:hAnsi="Calibri" w:cs="Calibri"/>
                <w:color w:val="000000"/>
              </w:rPr>
              <w:t>443</w:t>
            </w:r>
          </w:p>
        </w:tc>
        <w:tc>
          <w:tcPr>
            <w:tcW w:w="1261" w:type="dxa"/>
            <w:vAlign w:val="bottom"/>
          </w:tcPr>
          <w:p w14:paraId="4705B634" w14:textId="14813CBB" w:rsidR="00A832E7" w:rsidRDefault="00A832E7" w:rsidP="00A832E7">
            <w:r>
              <w:rPr>
                <w:rFonts w:ascii="Calibri" w:hAnsi="Calibri" w:cs="Calibri"/>
                <w:color w:val="000000"/>
              </w:rPr>
              <w:t>16015</w:t>
            </w:r>
          </w:p>
        </w:tc>
      </w:tr>
      <w:tr w:rsidR="00A832E7" w14:paraId="5E1A344E" w14:textId="77777777" w:rsidTr="00B87626">
        <w:tc>
          <w:tcPr>
            <w:tcW w:w="1980" w:type="dxa"/>
            <w:vAlign w:val="bottom"/>
          </w:tcPr>
          <w:p w14:paraId="4626A9BA" w14:textId="174E9FA7" w:rsidR="00A832E7" w:rsidRDefault="00A832E7" w:rsidP="00A832E7">
            <w:r>
              <w:rPr>
                <w:rFonts w:ascii="Calibri" w:hAnsi="Calibri" w:cs="Calibri"/>
                <w:color w:val="000000"/>
              </w:rPr>
              <w:t>TOLLAND</w:t>
            </w:r>
            <w:r w:rsidR="007E5433">
              <w:rPr>
                <w:rFonts w:ascii="Calibri" w:hAnsi="Calibri" w:cs="Calibri"/>
                <w:color w:val="000000"/>
              </w:rPr>
              <w:t>, CT</w:t>
            </w:r>
          </w:p>
        </w:tc>
        <w:tc>
          <w:tcPr>
            <w:tcW w:w="1080" w:type="dxa"/>
            <w:vAlign w:val="bottom"/>
          </w:tcPr>
          <w:p w14:paraId="544A1677" w14:textId="4AC5E2F4" w:rsidR="00A832E7" w:rsidRDefault="00A832E7" w:rsidP="00A832E7">
            <w:r>
              <w:rPr>
                <w:rFonts w:ascii="Calibri" w:hAnsi="Calibri" w:cs="Calibri"/>
                <w:color w:val="000000"/>
              </w:rPr>
              <w:t>161</w:t>
            </w:r>
          </w:p>
        </w:tc>
        <w:tc>
          <w:tcPr>
            <w:tcW w:w="990" w:type="dxa"/>
            <w:vAlign w:val="bottom"/>
          </w:tcPr>
          <w:p w14:paraId="394CC187" w14:textId="24A094D1" w:rsidR="00A832E7" w:rsidRDefault="00A832E7" w:rsidP="00A832E7">
            <w:r>
              <w:rPr>
                <w:rFonts w:ascii="Calibri" w:hAnsi="Calibri" w:cs="Calibri"/>
                <w:color w:val="000000"/>
              </w:rPr>
              <w:t>265</w:t>
            </w:r>
          </w:p>
        </w:tc>
        <w:tc>
          <w:tcPr>
            <w:tcW w:w="990" w:type="dxa"/>
            <w:vAlign w:val="bottom"/>
          </w:tcPr>
          <w:p w14:paraId="50A919E7" w14:textId="3F79D82A" w:rsidR="00A832E7" w:rsidRDefault="00A832E7" w:rsidP="00A832E7">
            <w:r>
              <w:rPr>
                <w:rFonts w:ascii="Calibri" w:hAnsi="Calibri" w:cs="Calibri"/>
                <w:color w:val="000000"/>
              </w:rPr>
              <w:t>34</w:t>
            </w:r>
          </w:p>
        </w:tc>
        <w:tc>
          <w:tcPr>
            <w:tcW w:w="1261" w:type="dxa"/>
            <w:vAlign w:val="bottom"/>
          </w:tcPr>
          <w:p w14:paraId="0253A629" w14:textId="40668C9D" w:rsidR="00A832E7" w:rsidRDefault="00A832E7" w:rsidP="00A832E7">
            <w:r>
              <w:rPr>
                <w:rFonts w:ascii="Calibri" w:hAnsi="Calibri" w:cs="Calibri"/>
                <w:color w:val="000000"/>
              </w:rPr>
              <w:t>328</w:t>
            </w:r>
          </w:p>
        </w:tc>
      </w:tr>
      <w:tr w:rsidR="009355D1" w14:paraId="1EDEDA9C" w14:textId="77777777" w:rsidTr="00B87626">
        <w:tc>
          <w:tcPr>
            <w:tcW w:w="1980" w:type="dxa"/>
            <w:vAlign w:val="bottom"/>
          </w:tcPr>
          <w:p w14:paraId="2E558422" w14:textId="5F33B9D6" w:rsidR="009355D1" w:rsidRDefault="009355D1" w:rsidP="009355D1">
            <w:r>
              <w:rPr>
                <w:rFonts w:ascii="Calibri" w:hAnsi="Calibri" w:cs="Calibri"/>
                <w:color w:val="000000"/>
              </w:rPr>
              <w:t>WESTCHESTER</w:t>
            </w:r>
            <w:r w:rsidR="007E5433">
              <w:rPr>
                <w:rFonts w:ascii="Calibri" w:hAnsi="Calibri" w:cs="Calibri"/>
                <w:color w:val="000000"/>
              </w:rPr>
              <w:t>, NY</w:t>
            </w:r>
          </w:p>
        </w:tc>
        <w:tc>
          <w:tcPr>
            <w:tcW w:w="1080" w:type="dxa"/>
            <w:vAlign w:val="bottom"/>
          </w:tcPr>
          <w:p w14:paraId="21BAD722" w14:textId="2CCB230C" w:rsidR="009355D1" w:rsidRDefault="009355D1" w:rsidP="009355D1">
            <w:r>
              <w:rPr>
                <w:rFonts w:ascii="Calibri" w:hAnsi="Calibri" w:cs="Calibri"/>
                <w:color w:val="000000"/>
              </w:rPr>
              <w:t>152</w:t>
            </w:r>
          </w:p>
        </w:tc>
        <w:tc>
          <w:tcPr>
            <w:tcW w:w="990" w:type="dxa"/>
            <w:vAlign w:val="bottom"/>
          </w:tcPr>
          <w:p w14:paraId="17DBF178" w14:textId="080C44ED" w:rsidR="009355D1" w:rsidRDefault="009355D1" w:rsidP="009355D1">
            <w:r>
              <w:rPr>
                <w:rFonts w:ascii="Calibri" w:hAnsi="Calibri" w:cs="Calibri"/>
                <w:color w:val="000000"/>
              </w:rPr>
              <w:t>267</w:t>
            </w:r>
          </w:p>
        </w:tc>
        <w:tc>
          <w:tcPr>
            <w:tcW w:w="990" w:type="dxa"/>
            <w:vAlign w:val="bottom"/>
          </w:tcPr>
          <w:p w14:paraId="6BCB5252" w14:textId="59BCE919" w:rsidR="009355D1" w:rsidRDefault="009355D1" w:rsidP="009355D1">
            <w:r>
              <w:rPr>
                <w:rFonts w:ascii="Calibri" w:hAnsi="Calibri" w:cs="Calibri"/>
                <w:color w:val="000000"/>
              </w:rPr>
              <w:t>159</w:t>
            </w:r>
          </w:p>
        </w:tc>
        <w:tc>
          <w:tcPr>
            <w:tcW w:w="1261" w:type="dxa"/>
            <w:vAlign w:val="bottom"/>
          </w:tcPr>
          <w:p w14:paraId="722209CC" w14:textId="3F475C58" w:rsidR="009355D1" w:rsidRDefault="009355D1" w:rsidP="009355D1">
            <w:r>
              <w:rPr>
                <w:rFonts w:ascii="Calibri" w:hAnsi="Calibri" w:cs="Calibri"/>
                <w:color w:val="000000"/>
              </w:rPr>
              <w:t>3602</w:t>
            </w:r>
          </w:p>
        </w:tc>
      </w:tr>
      <w:tr w:rsidR="009355D1" w14:paraId="7D3F3801" w14:textId="77777777" w:rsidTr="006E09E1">
        <w:tc>
          <w:tcPr>
            <w:tcW w:w="1980" w:type="dxa"/>
            <w:tcBorders>
              <w:bottom w:val="single" w:sz="4" w:space="0" w:color="auto"/>
            </w:tcBorders>
            <w:vAlign w:val="bottom"/>
          </w:tcPr>
          <w:p w14:paraId="7A132BB2" w14:textId="6E6FCF86" w:rsidR="009355D1" w:rsidRDefault="009355D1" w:rsidP="009355D1">
            <w:r>
              <w:rPr>
                <w:rFonts w:ascii="Calibri" w:hAnsi="Calibri" w:cs="Calibri"/>
                <w:color w:val="000000"/>
              </w:rPr>
              <w:t>WINDHAM</w:t>
            </w:r>
            <w:r w:rsidR="007E5433">
              <w:rPr>
                <w:rFonts w:ascii="Calibri" w:hAnsi="Calibri" w:cs="Calibri"/>
                <w:color w:val="000000"/>
              </w:rPr>
              <w:t>, CT</w:t>
            </w:r>
          </w:p>
        </w:tc>
        <w:tc>
          <w:tcPr>
            <w:tcW w:w="1080" w:type="dxa"/>
            <w:tcBorders>
              <w:bottom w:val="single" w:sz="4" w:space="0" w:color="auto"/>
            </w:tcBorders>
            <w:vAlign w:val="bottom"/>
          </w:tcPr>
          <w:p w14:paraId="4C80463F" w14:textId="503B56C7" w:rsidR="009355D1" w:rsidRDefault="009355D1" w:rsidP="009355D1">
            <w:r>
              <w:rPr>
                <w:rFonts w:ascii="Calibri" w:hAnsi="Calibri" w:cs="Calibri"/>
                <w:color w:val="000000"/>
              </w:rPr>
              <w:t>166</w:t>
            </w:r>
          </w:p>
        </w:tc>
        <w:tc>
          <w:tcPr>
            <w:tcW w:w="990" w:type="dxa"/>
            <w:tcBorders>
              <w:bottom w:val="single" w:sz="4" w:space="0" w:color="auto"/>
            </w:tcBorders>
            <w:vAlign w:val="bottom"/>
          </w:tcPr>
          <w:p w14:paraId="7013BF04" w14:textId="0F7D0389" w:rsidR="009355D1" w:rsidRDefault="009355D1" w:rsidP="009355D1">
            <w:r>
              <w:rPr>
                <w:rFonts w:ascii="Calibri" w:hAnsi="Calibri" w:cs="Calibri"/>
                <w:color w:val="000000"/>
              </w:rPr>
              <w:t>264</w:t>
            </w:r>
          </w:p>
        </w:tc>
        <w:tc>
          <w:tcPr>
            <w:tcW w:w="990" w:type="dxa"/>
            <w:tcBorders>
              <w:bottom w:val="single" w:sz="4" w:space="0" w:color="auto"/>
            </w:tcBorders>
            <w:vAlign w:val="bottom"/>
          </w:tcPr>
          <w:p w14:paraId="4093FE61" w14:textId="49FD602F" w:rsidR="009355D1" w:rsidRDefault="009355D1" w:rsidP="009355D1">
            <w:r>
              <w:rPr>
                <w:rFonts w:ascii="Calibri" w:hAnsi="Calibri" w:cs="Calibri"/>
                <w:color w:val="000000"/>
              </w:rPr>
              <w:t>27</w:t>
            </w:r>
          </w:p>
        </w:tc>
        <w:tc>
          <w:tcPr>
            <w:tcW w:w="1261" w:type="dxa"/>
            <w:tcBorders>
              <w:bottom w:val="single" w:sz="4" w:space="0" w:color="auto"/>
            </w:tcBorders>
            <w:vAlign w:val="bottom"/>
          </w:tcPr>
          <w:p w14:paraId="0892A7E2" w14:textId="185FB482" w:rsidR="009355D1" w:rsidRDefault="009355D1" w:rsidP="009355D1">
            <w:r>
              <w:rPr>
                <w:rFonts w:ascii="Calibri" w:hAnsi="Calibri" w:cs="Calibri"/>
                <w:color w:val="000000"/>
              </w:rPr>
              <w:t>260</w:t>
            </w:r>
          </w:p>
        </w:tc>
      </w:tr>
      <w:tr w:rsidR="009355D1" w14:paraId="09AC4289" w14:textId="77777777" w:rsidTr="006E09E1">
        <w:tc>
          <w:tcPr>
            <w:tcW w:w="1980" w:type="dxa"/>
            <w:tcBorders>
              <w:top w:val="single" w:sz="4" w:space="0" w:color="auto"/>
              <w:bottom w:val="single" w:sz="4" w:space="0" w:color="auto"/>
            </w:tcBorders>
            <w:vAlign w:val="bottom"/>
          </w:tcPr>
          <w:p w14:paraId="671790D9" w14:textId="73799D7C" w:rsidR="009355D1" w:rsidRDefault="006C562B" w:rsidP="009355D1">
            <w:r>
              <w:rPr>
                <w:rFonts w:ascii="Calibri" w:hAnsi="Calibri" w:cs="Calibri"/>
                <w:color w:val="000000"/>
              </w:rPr>
              <w:t>ALL</w:t>
            </w:r>
          </w:p>
        </w:tc>
        <w:tc>
          <w:tcPr>
            <w:tcW w:w="1080" w:type="dxa"/>
            <w:tcBorders>
              <w:top w:val="single" w:sz="4" w:space="0" w:color="auto"/>
              <w:bottom w:val="single" w:sz="4" w:space="0" w:color="auto"/>
            </w:tcBorders>
            <w:vAlign w:val="bottom"/>
          </w:tcPr>
          <w:p w14:paraId="0E1CB784" w14:textId="1B9B9FC0" w:rsidR="009355D1" w:rsidRDefault="009355D1" w:rsidP="009355D1">
            <w:r>
              <w:rPr>
                <w:rFonts w:ascii="Calibri" w:hAnsi="Calibri" w:cs="Calibri"/>
                <w:color w:val="000000"/>
              </w:rPr>
              <w:t>159</w:t>
            </w:r>
          </w:p>
        </w:tc>
        <w:tc>
          <w:tcPr>
            <w:tcW w:w="990" w:type="dxa"/>
            <w:tcBorders>
              <w:top w:val="single" w:sz="4" w:space="0" w:color="auto"/>
              <w:bottom w:val="single" w:sz="4" w:space="0" w:color="auto"/>
            </w:tcBorders>
            <w:vAlign w:val="bottom"/>
          </w:tcPr>
          <w:p w14:paraId="7EB8FEE4" w14:textId="3C4C4C69" w:rsidR="009355D1" w:rsidRDefault="009355D1" w:rsidP="009355D1">
            <w:r>
              <w:rPr>
                <w:rFonts w:ascii="Calibri" w:hAnsi="Calibri" w:cs="Calibri"/>
                <w:color w:val="000000"/>
              </w:rPr>
              <w:t>269</w:t>
            </w:r>
          </w:p>
        </w:tc>
        <w:tc>
          <w:tcPr>
            <w:tcW w:w="990" w:type="dxa"/>
            <w:tcBorders>
              <w:top w:val="single" w:sz="4" w:space="0" w:color="auto"/>
              <w:bottom w:val="single" w:sz="4" w:space="0" w:color="auto"/>
            </w:tcBorders>
            <w:vAlign w:val="bottom"/>
          </w:tcPr>
          <w:p w14:paraId="1A177D06" w14:textId="6565F9ED" w:rsidR="009355D1" w:rsidRDefault="009355D1" w:rsidP="009355D1">
            <w:r>
              <w:rPr>
                <w:rFonts w:ascii="Calibri" w:hAnsi="Calibri" w:cs="Calibri"/>
                <w:color w:val="000000"/>
              </w:rPr>
              <w:t>174</w:t>
            </w:r>
          </w:p>
        </w:tc>
        <w:tc>
          <w:tcPr>
            <w:tcW w:w="1261" w:type="dxa"/>
            <w:tcBorders>
              <w:top w:val="single" w:sz="4" w:space="0" w:color="auto"/>
              <w:bottom w:val="single" w:sz="4" w:space="0" w:color="auto"/>
            </w:tcBorders>
            <w:vAlign w:val="bottom"/>
          </w:tcPr>
          <w:p w14:paraId="1223FCF7" w14:textId="1431DD21" w:rsidR="009355D1" w:rsidRDefault="009355D1" w:rsidP="009355D1">
            <w:r>
              <w:rPr>
                <w:rFonts w:ascii="Calibri" w:hAnsi="Calibri" w:cs="Calibri"/>
                <w:color w:val="000000"/>
              </w:rPr>
              <w:t>4389</w:t>
            </w:r>
          </w:p>
        </w:tc>
      </w:tr>
    </w:tbl>
    <w:p w14:paraId="01352104" w14:textId="77777777" w:rsidR="00747B1D" w:rsidRPr="00423C97" w:rsidRDefault="00747B1D"/>
    <w:p w14:paraId="53F1FEB3" w14:textId="77777777" w:rsidR="00B0358A" w:rsidRPr="00B0358A" w:rsidRDefault="008F38E3">
      <w:pPr>
        <w:rPr>
          <w:b/>
          <w:sz w:val="28"/>
          <w:szCs w:val="28"/>
        </w:rPr>
      </w:pPr>
      <w:r w:rsidRPr="00B0358A">
        <w:rPr>
          <w:b/>
          <w:sz w:val="28"/>
          <w:szCs w:val="28"/>
        </w:rPr>
        <w:t>Connecticut</w:t>
      </w:r>
    </w:p>
    <w:p w14:paraId="3B7AA126" w14:textId="00478CD2" w:rsidR="008F38E3" w:rsidRDefault="00715DA7">
      <w:r>
        <w:t>The Connecticut sampling protocol has been pre</w:t>
      </w:r>
      <w:r w:rsidR="00886DF6">
        <w:t xml:space="preserve">viously described </w:t>
      </w:r>
      <w:r w:rsidR="00886DF6">
        <w:fldChar w:fldCharType="begin"/>
      </w:r>
      <w:r w:rsidR="00886DF6">
        <w:instrText xml:space="preserve"> ADDIN ZOTERO_ITEM CSL_CITATION {"citationID":"x0XraOgc","properties":{"formattedCitation":"[1]","plainCitation":"[1]","noteIndex":0},"citationItems":[{"id":40,"uris":["http://zotero.org/users/local/5kHEJkI4/items/Y2V6XF92"],"uri":["http://zotero.org/users/local/5kHEJkI4/items/Y2V6XF92"],"itemData":{"id":40,"type":"article-journal","title":"Epidemiology of West Nile virus in Connecticut: a five-year analysis of mosquito data 1999–2003","container-title":"Vector-Borne &amp; Zoonotic Diseases","page":"360–378","volume":"4","issue":"4","author":[{"family":"Andreadis","given":"Theodore G"},{"family":"Anderson","given":"John F"},{"family":"Vossbrinck","given":"Charles R"},{"family":"Main","given":"Andrew J"}],"issued":{"date-parts":[["2004"]]}}}],"schema":"https://github.com/citation-style-language/schema/raw/master/csl-citation.json"} </w:instrText>
      </w:r>
      <w:r w:rsidR="00886DF6">
        <w:fldChar w:fldCharType="separate"/>
      </w:r>
      <w:r w:rsidR="00886DF6" w:rsidRPr="00886DF6">
        <w:rPr>
          <w:rFonts w:ascii="Calibri" w:hAnsi="Calibri" w:cs="Calibri"/>
        </w:rPr>
        <w:t>[1]</w:t>
      </w:r>
      <w:r w:rsidR="00886DF6">
        <w:fldChar w:fldCharType="end"/>
      </w:r>
      <w:r w:rsidR="00382BDF">
        <w:t>.</w:t>
      </w:r>
      <w:r w:rsidR="00AC26E6">
        <w:t xml:space="preserve"> </w:t>
      </w:r>
      <w:r w:rsidR="00B43039">
        <w:t xml:space="preserve">Briefly, </w:t>
      </w:r>
      <w:r w:rsidR="00DB0916">
        <w:t xml:space="preserve">the state of Connecticut maintains 91 permanent monitoring </w:t>
      </w:r>
      <w:r w:rsidR="00D92FD0">
        <w:t>locations</w:t>
      </w:r>
      <w:r w:rsidR="00060D9F">
        <w:t xml:space="preserve">. </w:t>
      </w:r>
      <w:r w:rsidR="00172F10">
        <w:t>Traps were</w:t>
      </w:r>
      <w:r w:rsidR="000959BC">
        <w:t xml:space="preserve"> typically set in the late afternoon and </w:t>
      </w:r>
      <w:r w:rsidR="000959BC">
        <w:lastRenderedPageBreak/>
        <w:t xml:space="preserve">retrieved the following morning for </w:t>
      </w:r>
      <w:r w:rsidR="00C77D1D">
        <w:t>each site</w:t>
      </w:r>
      <w:r w:rsidR="000959BC">
        <w:t>. Each site was sampled at</w:t>
      </w:r>
      <w:r w:rsidR="00C77D1D">
        <w:t xml:space="preserve"> least every 10 days over the season</w:t>
      </w:r>
      <w:r w:rsidR="00AE4C21">
        <w:t xml:space="preserve">. </w:t>
      </w:r>
      <w:r w:rsidR="00406250">
        <w:t xml:space="preserve">Live adult mosquitoes were transported </w:t>
      </w:r>
      <w:r w:rsidR="001A1643">
        <w:t xml:space="preserve">to </w:t>
      </w:r>
      <w:r w:rsidR="003311F9">
        <w:t xml:space="preserve">the Connecticut Agricultural </w:t>
      </w:r>
      <w:r w:rsidR="007032E9">
        <w:t>Experimental Station</w:t>
      </w:r>
      <w:r w:rsidR="001A1643">
        <w:t xml:space="preserve"> laboratory, where they were identified to species using descriptions and keys</w:t>
      </w:r>
      <w:r w:rsidR="00D43310">
        <w:t xml:space="preserve"> </w:t>
      </w:r>
      <w:r w:rsidR="00D43310">
        <w:fldChar w:fldCharType="begin"/>
      </w:r>
      <w:r w:rsidR="00003697">
        <w:instrText xml:space="preserve"> ADDIN ZOTERO_ITEM CSL_CITATION {"citationID":"2AuyZEHw","properties":{"formattedCitation":"[2\\uc0\\u8211{}4]","plainCitation":"[2–4]","noteIndex":0},"citationItems":[{"id":145,"uris":["http://zotero.org/users/local/5kHEJkI4/items/Q8XCWKLQ"],"uri":["http://zotero.org/users/local/5kHEJkI4/items/Q8XCWKLQ"],"itemData":{"id":145,"type":"book","title":"Identification and Geographical Distribution of the Mosquitoes of North America, North of Mexico","publisher":"University Press of Florida, USA","number-of-pages":"313","edition":"1","author":[{"family":"Darsie","given":"RF"},{"family":"Ward","given":"RA"}],"issued":{"date-parts":[["1981"]]}}},{"id":146,"uris":["http://zotero.org/users/local/5kHEJkI4/items/9WYCLRD6"],"uri":["http://zotero.org/users/local/5kHEJkI4/items/9WYCLRD6"],"itemData":{"id":146,"type":"article-journal","title":"The Genus &lt;i&gt;Aedes&lt;/i&gt; Meigen, with Identification Keys to Genera of Culicidae","container-title":"New York State Museum Bulletin","page":"1-221","volume":"430a","author":[{"family":"Means","given":"RG"}],"issued":{"date-parts":[["1979"]]}}},{"id":147,"uris":["http://zotero.org/users/local/5kHEJkI4/items/TW8L3N24"],"uri":["http://zotero.org/users/local/5kHEJkI4/items/TW8L3N24"],"itemData":{"id":147,"type":"article-journal","title":"Mosquitoes of New York: Part II. Genera of Culicidae other than &lt;i&gt;Aedes&lt;/i&gt;.","container-title":"New York State Museum Bulletin","page":"1-180","volume":"430b","author":[{"family":"Means","given":"RG"}],"issued":{"date-parts":[["1987"]]}}}],"schema":"https://github.com/citation-style-language/schema/raw/master/csl-citation.json"} </w:instrText>
      </w:r>
      <w:r w:rsidR="00D43310">
        <w:fldChar w:fldCharType="separate"/>
      </w:r>
      <w:r w:rsidR="00003697" w:rsidRPr="00003697">
        <w:rPr>
          <w:rFonts w:ascii="Calibri" w:hAnsi="Calibri" w:cs="Calibri"/>
          <w:szCs w:val="24"/>
        </w:rPr>
        <w:t>[2–4]</w:t>
      </w:r>
      <w:r w:rsidR="00D43310">
        <w:fldChar w:fldCharType="end"/>
      </w:r>
      <w:r w:rsidR="001A1643">
        <w:t>.</w:t>
      </w:r>
      <w:r w:rsidR="004B705C">
        <w:t xml:space="preserve"> Mosqu</w:t>
      </w:r>
      <w:r w:rsidR="00567D66">
        <w:t>itoes were then pooled by species, collection site, trap type, and date, with a maximum pool size of 50</w:t>
      </w:r>
      <w:r w:rsidR="001E59C0">
        <w:t xml:space="preserve"> and were tested for West Nile virus</w:t>
      </w:r>
      <w:r w:rsidR="00D2283E">
        <w:t xml:space="preserve"> (see </w:t>
      </w:r>
      <w:r w:rsidR="00D2283E">
        <w:fldChar w:fldCharType="begin"/>
      </w:r>
      <w:r w:rsidR="00D2283E">
        <w:instrText xml:space="preserve"> ADDIN ZOTERO_ITEM CSL_CITATION {"citationID":"CqdL5S48","properties":{"formattedCitation":"[1]","plainCitation":"[1]","noteIndex":0},"citationItems":[{"id":40,"uris":["http://zotero.org/users/local/5kHEJkI4/items/Y2V6XF92"],"uri":["http://zotero.org/users/local/5kHEJkI4/items/Y2V6XF92"],"itemData":{"id":40,"type":"article-journal","title":"Epidemiology of West Nile virus in Connecticut: a five-year analysis of mosquito data 1999–2003","container-title":"Vector-Borne &amp; Zoonotic Diseases","page":"360–378","volume":"4","issue":"4","author":[{"family":"Andreadis","given":"Theodore G"},{"family":"Anderson","given":"John F"},{"family":"Vossbrinck","given":"Charles R"},{"family":"Main","given":"Andrew J"}],"issued":{"date-parts":[["2004"]]}}}],"schema":"https://github.com/citation-style-language/schema/raw/master/csl-citation.json"} </w:instrText>
      </w:r>
      <w:r w:rsidR="00D2283E">
        <w:fldChar w:fldCharType="separate"/>
      </w:r>
      <w:r w:rsidR="00D2283E" w:rsidRPr="007D2EC0">
        <w:rPr>
          <w:rFonts w:ascii="Calibri" w:hAnsi="Calibri" w:cs="Calibri"/>
        </w:rPr>
        <w:t>[1]</w:t>
      </w:r>
      <w:r w:rsidR="00D2283E">
        <w:fldChar w:fldCharType="end"/>
      </w:r>
      <w:r w:rsidR="009D5D40">
        <w:t xml:space="preserve"> </w:t>
      </w:r>
      <w:r w:rsidR="00D2283E">
        <w:t>for details)</w:t>
      </w:r>
      <w:r w:rsidR="007D2EC0">
        <w:t>.</w:t>
      </w:r>
    </w:p>
    <w:p w14:paraId="77FE5935" w14:textId="73B1428F" w:rsidR="00570272" w:rsidRDefault="00570272"/>
    <w:p w14:paraId="725365E7" w14:textId="5053C1EF" w:rsidR="00570272" w:rsidRDefault="00F1124C">
      <w:r>
        <w:t>Trap s</w:t>
      </w:r>
      <w:r w:rsidR="00570272">
        <w:t xml:space="preserve">ites in </w:t>
      </w:r>
      <w:r w:rsidR="00236897">
        <w:t>Fairfield, New Haven, and Hartford counties were located in</w:t>
      </w:r>
      <w:r w:rsidR="00250E07">
        <w:t xml:space="preserve"> </w:t>
      </w:r>
      <w:r>
        <w:t>densely populated residential areas, in</w:t>
      </w:r>
      <w:r w:rsidR="00236897">
        <w:t xml:space="preserve"> parks, greenways, golf courses, undeveloped wood lots, sewage treatment plants, dumping stations, and temporary wetlands associated with waterways</w:t>
      </w:r>
      <w:r w:rsidR="00250E07">
        <w:t>.</w:t>
      </w:r>
      <w:r>
        <w:t xml:space="preserve"> Trap sites in Litchfield, Middlesex, New London, Tolland, and Windham counties were in rur</w:t>
      </w:r>
      <w:r w:rsidR="001E2E4E">
        <w:t>al settings that included permanent fresh-water swamps and bogs, coastal salt marshes, horse stables, and swamp-forest border environs</w:t>
      </w:r>
      <w:r w:rsidR="005543E1">
        <w:t>.</w:t>
      </w:r>
      <w:r w:rsidR="001E2E4E">
        <w:t xml:space="preserve"> </w:t>
      </w:r>
    </w:p>
    <w:p w14:paraId="0BB419B1" w14:textId="2E6E1D3F" w:rsidR="006A7AEE" w:rsidRDefault="006A7AEE"/>
    <w:p w14:paraId="431E66BE" w14:textId="77777777" w:rsidR="003A4D98" w:rsidRPr="003A4D98" w:rsidRDefault="00193E47">
      <w:pPr>
        <w:rPr>
          <w:b/>
          <w:sz w:val="28"/>
          <w:szCs w:val="28"/>
        </w:rPr>
      </w:pPr>
      <w:r w:rsidRPr="003A4D98">
        <w:rPr>
          <w:b/>
          <w:sz w:val="28"/>
          <w:szCs w:val="28"/>
        </w:rPr>
        <w:t>New York</w:t>
      </w:r>
    </w:p>
    <w:p w14:paraId="7C371A0B" w14:textId="6DC6C199" w:rsidR="00F228F6" w:rsidRDefault="00F6407E">
      <w:r>
        <w:t>Mosquito</w:t>
      </w:r>
      <w:r w:rsidR="008A15E0">
        <w:t xml:space="preserve"> s</w:t>
      </w:r>
      <w:r w:rsidR="002D0965">
        <w:t>ampling methods varied by county in New York State.</w:t>
      </w:r>
      <w:r w:rsidR="008A15E0">
        <w:t xml:space="preserve"> For all New York samp</w:t>
      </w:r>
      <w:r w:rsidR="00446C0C">
        <w:t>le</w:t>
      </w:r>
      <w:r w:rsidR="008A15E0">
        <w:t>s,</w:t>
      </w:r>
      <w:r w:rsidR="00E41813" w:rsidRPr="00E41813">
        <w:t xml:space="preserve"> mosquitoes are pooled by species, sex, date of collection,</w:t>
      </w:r>
      <w:r w:rsidR="002C48B1">
        <w:t xml:space="preserve"> trap type,</w:t>
      </w:r>
      <w:r w:rsidR="00E41813" w:rsidRPr="00E41813">
        <w:t xml:space="preserve"> and location of collection into pools of</w:t>
      </w:r>
      <w:r w:rsidR="00E41813">
        <w:t xml:space="preserve"> up to</w:t>
      </w:r>
      <w:r w:rsidR="00E41813" w:rsidRPr="00E41813">
        <w:t xml:space="preserve"> 50 each, with a maximum of 90 pools per week for the duration of the transmission season. The pooling process is carried out individually by county, with only one county (Suffolk) submitting the maximum number of pools. Suffolk County preferentially submits </w:t>
      </w:r>
      <w:r w:rsidR="00E41813" w:rsidRPr="00E41813">
        <w:rPr>
          <w:i/>
        </w:rPr>
        <w:t xml:space="preserve">Culex </w:t>
      </w:r>
      <w:proofErr w:type="spellStart"/>
      <w:r w:rsidR="00E41813" w:rsidRPr="00E41813">
        <w:rPr>
          <w:i/>
        </w:rPr>
        <w:t>pipens</w:t>
      </w:r>
      <w:proofErr w:type="spellEnd"/>
      <w:r w:rsidR="00E41813" w:rsidRPr="00E41813">
        <w:t xml:space="preserve"> and </w:t>
      </w:r>
      <w:proofErr w:type="spellStart"/>
      <w:r w:rsidR="00E41813" w:rsidRPr="00E41813">
        <w:rPr>
          <w:i/>
        </w:rPr>
        <w:t>Cx</w:t>
      </w:r>
      <w:proofErr w:type="spellEnd"/>
      <w:r w:rsidR="00E41813" w:rsidRPr="00E41813">
        <w:rPr>
          <w:i/>
        </w:rPr>
        <w:t xml:space="preserve">. </w:t>
      </w:r>
      <w:proofErr w:type="spellStart"/>
      <w:r w:rsidR="00E41813" w:rsidRPr="00E41813">
        <w:rPr>
          <w:i/>
        </w:rPr>
        <w:t>restuans</w:t>
      </w:r>
      <w:proofErr w:type="spellEnd"/>
      <w:r w:rsidR="00E41813" w:rsidRPr="00E41813">
        <w:t xml:space="preserve"> for testing because of their interest in West Nile.</w:t>
      </w:r>
      <w:r w:rsidR="008A15E0">
        <w:t xml:space="preserve"> </w:t>
      </w:r>
      <w:r w:rsidR="00F228F6">
        <w:t>P</w:t>
      </w:r>
      <w:r w:rsidR="008A15E0">
        <w:t>ools</w:t>
      </w:r>
      <w:r w:rsidR="00F228F6">
        <w:t xml:space="preserve"> were</w:t>
      </w:r>
      <w:r w:rsidR="008A15E0">
        <w:t xml:space="preserve"> submitted to the New York State Department of Health Arbovirus Laboratory (Wadsworth Center). Real-time reverse transcription-polymerase chain reaction (PCR) was used to identify WNV presence.</w:t>
      </w:r>
      <w:r w:rsidR="002D0965">
        <w:t xml:space="preserve"> </w:t>
      </w:r>
    </w:p>
    <w:p w14:paraId="389701A8" w14:textId="77777777" w:rsidR="00F228F6" w:rsidRDefault="00F228F6"/>
    <w:p w14:paraId="3D94D687" w14:textId="4E6CFEBE" w:rsidR="00463A49" w:rsidRDefault="00F228F6">
      <w:r>
        <w:t>Mosquito collection m</w:t>
      </w:r>
      <w:r w:rsidR="00C86B41">
        <w:t>ethods from Suffolk</w:t>
      </w:r>
      <w:r w:rsidR="005172DA">
        <w:t xml:space="preserve"> county</w:t>
      </w:r>
      <w:r w:rsidR="008256F8">
        <w:t xml:space="preserve"> </w:t>
      </w:r>
      <w:r w:rsidR="008256F8">
        <w:fldChar w:fldCharType="begin"/>
      </w:r>
      <w:r w:rsidR="00003697">
        <w:instrText xml:space="preserve"> ADDIN ZOTERO_ITEM CSL_CITATION {"citationID":"nrlbkV4P","properties":{"formattedCitation":"[5]","plainCitation":"[5]","noteIndex":0},"citationItems":[{"id":99,"uris":["http://zotero.org/users/local/5kHEJkI4/items/ISQNSRZ4"],"uri":["http://zotero.org/users/local/5kHEJkI4/items/ISQNSRZ4"],"itemData":{"id":99,"type":"article-journal","title":"Meteorological and hydrological influences on the spatial and temporal prevalence of West Nile virus in Culex mosquitoes, Suffolk County, New York","container-title":"Journal of medical entomology","page":"867-875","volume":"48","issue":"4","ISSN":"1938-2928","journalAbbreviation":"Journal of medical entomology","author":[{"family":"Shaman","given":"Jeffrey"},{"family":"Harding","given":"Kerri"},{"family":"Campbell","given":"Scott R"}],"issued":{"date-parts":[["2011"]]}}}],"schema":"https://github.com/citation-style-language/schema/raw/master/csl-citation.json"} </w:instrText>
      </w:r>
      <w:r w:rsidR="008256F8">
        <w:fldChar w:fldCharType="separate"/>
      </w:r>
      <w:r w:rsidR="00003697" w:rsidRPr="00003697">
        <w:rPr>
          <w:rFonts w:ascii="Calibri" w:hAnsi="Calibri" w:cs="Calibri"/>
        </w:rPr>
        <w:t>[5]</w:t>
      </w:r>
      <w:r w:rsidR="008256F8">
        <w:fldChar w:fldCharType="end"/>
      </w:r>
      <w:r w:rsidR="00C86B41">
        <w:t xml:space="preserve"> ha</w:t>
      </w:r>
      <w:r w:rsidR="003608D1">
        <w:t>ve</w:t>
      </w:r>
      <w:r w:rsidR="00C86B41">
        <w:t xml:space="preserve"> been previously published, while to our knowledge, the sampling protocols from</w:t>
      </w:r>
      <w:r w:rsidR="009A7367">
        <w:t xml:space="preserve"> Erie, Nassau,</w:t>
      </w:r>
      <w:r w:rsidR="00C86B41">
        <w:t xml:space="preserve"> Oneida, Onondaga</w:t>
      </w:r>
      <w:r w:rsidR="00C35FD0">
        <w:t>, Orange, Rockland, and Westchester have not been.</w:t>
      </w:r>
      <w:r>
        <w:t xml:space="preserve"> </w:t>
      </w:r>
      <w:r w:rsidR="00463A49">
        <w:t xml:space="preserve">In Suffolk County, </w:t>
      </w:r>
      <w:r>
        <w:t>g</w:t>
      </w:r>
      <w:r w:rsidR="002976E6">
        <w:t>ravid traps were baited with rabbit chow</w:t>
      </w:r>
      <w:r w:rsidR="004A4F06">
        <w:t xml:space="preserve">. Mosquito trapping was conducted from </w:t>
      </w:r>
      <w:r w:rsidR="004F7F74">
        <w:t xml:space="preserve">approximately early June to early October, but the exact timing depended on the mosquito populations and the presence of WNV. At the beginning of each season, trap sites were chosen based on previous presence of West Nile virus, </w:t>
      </w:r>
      <w:r w:rsidR="0079520B">
        <w:t>and trap sites were expanded to include locations with positive humans, birds, or horses.</w:t>
      </w:r>
      <w:r w:rsidR="00C47923">
        <w:t xml:space="preserve"> Approximately half the traps were in or around town, county, or state parks.</w:t>
      </w:r>
      <w:r w:rsidR="006C43D5">
        <w:t xml:space="preserve"> When mosquito numbers were low, mosquitoes from both gravid and light traps were combined, potentially over a period of two weeks. We excluded data from combined gravid and light traps.</w:t>
      </w:r>
    </w:p>
    <w:p w14:paraId="35ADEBCB" w14:textId="37A74699" w:rsidR="00054933" w:rsidRDefault="00054933"/>
    <w:p w14:paraId="29EE1821" w14:textId="187B09BA" w:rsidR="006A7AEE" w:rsidRDefault="004C5379">
      <w:r>
        <w:t>Sampling protocols were not available for</w:t>
      </w:r>
      <w:r w:rsidR="001E29DA">
        <w:t xml:space="preserve"> Erie, Nassau,</w:t>
      </w:r>
      <w:r>
        <w:t xml:space="preserve"> </w:t>
      </w:r>
      <w:r w:rsidR="006A7AEE">
        <w:t>Oneida</w:t>
      </w:r>
      <w:r>
        <w:t>,</w:t>
      </w:r>
      <w:r w:rsidR="006A7AEE">
        <w:t xml:space="preserve"> Onondaga</w:t>
      </w:r>
      <w:r>
        <w:t>, Rockland, Orange, and Westchester</w:t>
      </w:r>
      <w:r w:rsidR="006A7AEE">
        <w:t xml:space="preserve"> Counties</w:t>
      </w:r>
      <w:r>
        <w:t xml:space="preserve">. </w:t>
      </w:r>
      <w:r w:rsidR="004F2CAA">
        <w:t>All traps in these locations were left out each night.</w:t>
      </w:r>
      <w:r w:rsidR="000B5292">
        <w:t xml:space="preserve"> </w:t>
      </w:r>
      <w:r>
        <w:t>As a consequence, baits were listed as unspecified. However, our analysis does not require specific assumptions about sampling effort, consequently the variations in sampling approach are not expected to invalidate the results obtained, but may contribute to the variation not explained by the model.</w:t>
      </w:r>
    </w:p>
    <w:p w14:paraId="67BB6B9C" w14:textId="6FAD2F1C" w:rsidR="006A7AEE" w:rsidRDefault="006A7AEE"/>
    <w:p w14:paraId="0FBA4F44" w14:textId="797FA75C" w:rsidR="00BA381F" w:rsidRDefault="00BA381F"/>
    <w:p w14:paraId="31447573" w14:textId="51F16EA5" w:rsidR="00BA381F" w:rsidRPr="003A4D98" w:rsidRDefault="00BA381F">
      <w:pPr>
        <w:rPr>
          <w:b/>
          <w:sz w:val="32"/>
          <w:szCs w:val="32"/>
        </w:rPr>
      </w:pPr>
      <w:r w:rsidRPr="003A4D98">
        <w:rPr>
          <w:b/>
          <w:sz w:val="32"/>
          <w:szCs w:val="32"/>
        </w:rPr>
        <w:t>Literature Cited</w:t>
      </w:r>
    </w:p>
    <w:p w14:paraId="2AE0198F" w14:textId="77777777" w:rsidR="003608D1" w:rsidRPr="003608D1" w:rsidRDefault="00BA381F" w:rsidP="003608D1">
      <w:pPr>
        <w:pStyle w:val="Bibliography"/>
        <w:rPr>
          <w:rFonts w:ascii="Calibri" w:hAnsi="Calibri"/>
        </w:rPr>
      </w:pPr>
      <w:r>
        <w:fldChar w:fldCharType="begin"/>
      </w:r>
      <w:r w:rsidR="003608D1">
        <w:instrText xml:space="preserve"> ADDIN ZOTERO_BIBL {"uncited":[],"omitted":[],"custom":[]} CSL_BIBLIOGRAPHY </w:instrText>
      </w:r>
      <w:r>
        <w:fldChar w:fldCharType="separate"/>
      </w:r>
      <w:r w:rsidR="003608D1" w:rsidRPr="003608D1">
        <w:rPr>
          <w:rFonts w:ascii="Calibri" w:hAnsi="Calibri"/>
        </w:rPr>
        <w:t xml:space="preserve">1. </w:t>
      </w:r>
      <w:r w:rsidR="003608D1" w:rsidRPr="003608D1">
        <w:rPr>
          <w:rFonts w:ascii="Calibri" w:hAnsi="Calibri"/>
        </w:rPr>
        <w:tab/>
        <w:t xml:space="preserve">Andreadis TG, Anderson JF, Vossbrinck CR, Main AJ. Epidemiology of West Nile virus in Connecticut: a five-year analysis of mosquito data 1999–2003. Vector-Borne Zoonotic Dis. 2004;4: 360–378. </w:t>
      </w:r>
    </w:p>
    <w:p w14:paraId="724144A9" w14:textId="77777777" w:rsidR="003608D1" w:rsidRPr="003608D1" w:rsidRDefault="003608D1" w:rsidP="003608D1">
      <w:pPr>
        <w:pStyle w:val="Bibliography"/>
        <w:rPr>
          <w:rFonts w:ascii="Calibri" w:hAnsi="Calibri"/>
        </w:rPr>
      </w:pPr>
      <w:r w:rsidRPr="003608D1">
        <w:rPr>
          <w:rFonts w:ascii="Calibri" w:hAnsi="Calibri"/>
        </w:rPr>
        <w:t xml:space="preserve">2. </w:t>
      </w:r>
      <w:r w:rsidRPr="003608D1">
        <w:rPr>
          <w:rFonts w:ascii="Calibri" w:hAnsi="Calibri"/>
        </w:rPr>
        <w:tab/>
        <w:t xml:space="preserve">Darsie R, Ward R. Identification and Geographical Distribution of the Mosquitoes of North America, North of Mexico. 1st ed. University Press of Florida, USA; 1981. </w:t>
      </w:r>
    </w:p>
    <w:p w14:paraId="4CF3ECB2" w14:textId="77777777" w:rsidR="003608D1" w:rsidRPr="003608D1" w:rsidRDefault="003608D1" w:rsidP="003608D1">
      <w:pPr>
        <w:pStyle w:val="Bibliography"/>
        <w:rPr>
          <w:rFonts w:ascii="Calibri" w:hAnsi="Calibri"/>
        </w:rPr>
      </w:pPr>
      <w:r w:rsidRPr="003608D1">
        <w:rPr>
          <w:rFonts w:ascii="Calibri" w:hAnsi="Calibri"/>
        </w:rPr>
        <w:t xml:space="preserve">3. </w:t>
      </w:r>
      <w:r w:rsidRPr="003608D1">
        <w:rPr>
          <w:rFonts w:ascii="Calibri" w:hAnsi="Calibri"/>
        </w:rPr>
        <w:tab/>
        <w:t xml:space="preserve">Means R. The Genus </w:t>
      </w:r>
      <w:r w:rsidRPr="003608D1">
        <w:rPr>
          <w:rFonts w:ascii="Calibri" w:hAnsi="Calibri"/>
          <w:i/>
          <w:iCs/>
        </w:rPr>
        <w:t>Aedes</w:t>
      </w:r>
      <w:r w:rsidRPr="003608D1">
        <w:rPr>
          <w:rFonts w:ascii="Calibri" w:hAnsi="Calibri"/>
        </w:rPr>
        <w:t xml:space="preserve"> Meigen, with Identification Keys to Genera of Culicidae. N Y State Mus Bull. 1979;430a: 1–221. </w:t>
      </w:r>
    </w:p>
    <w:p w14:paraId="44CC58AF" w14:textId="77777777" w:rsidR="003608D1" w:rsidRPr="003608D1" w:rsidRDefault="003608D1" w:rsidP="003608D1">
      <w:pPr>
        <w:pStyle w:val="Bibliography"/>
        <w:rPr>
          <w:rFonts w:ascii="Calibri" w:hAnsi="Calibri"/>
        </w:rPr>
      </w:pPr>
      <w:r w:rsidRPr="003608D1">
        <w:rPr>
          <w:rFonts w:ascii="Calibri" w:hAnsi="Calibri"/>
        </w:rPr>
        <w:t xml:space="preserve">4. </w:t>
      </w:r>
      <w:r w:rsidRPr="003608D1">
        <w:rPr>
          <w:rFonts w:ascii="Calibri" w:hAnsi="Calibri"/>
        </w:rPr>
        <w:tab/>
        <w:t xml:space="preserve">Means R. Mosquitoes of New York: Part II. Genera of Culicidae other than </w:t>
      </w:r>
      <w:r w:rsidRPr="003608D1">
        <w:rPr>
          <w:rFonts w:ascii="Calibri" w:hAnsi="Calibri"/>
          <w:i/>
          <w:iCs/>
        </w:rPr>
        <w:t>Aedes</w:t>
      </w:r>
      <w:r w:rsidRPr="003608D1">
        <w:rPr>
          <w:rFonts w:ascii="Calibri" w:hAnsi="Calibri"/>
        </w:rPr>
        <w:t xml:space="preserve">. N Y State Mus Bull. 1987;430b: 1–180. </w:t>
      </w:r>
    </w:p>
    <w:p w14:paraId="6E72FA41" w14:textId="77777777" w:rsidR="003608D1" w:rsidRPr="003608D1" w:rsidRDefault="003608D1" w:rsidP="003608D1">
      <w:pPr>
        <w:pStyle w:val="Bibliography"/>
        <w:rPr>
          <w:rFonts w:ascii="Calibri" w:hAnsi="Calibri"/>
        </w:rPr>
      </w:pPr>
      <w:r w:rsidRPr="003608D1">
        <w:rPr>
          <w:rFonts w:ascii="Calibri" w:hAnsi="Calibri"/>
        </w:rPr>
        <w:t xml:space="preserve">5. </w:t>
      </w:r>
      <w:r w:rsidRPr="003608D1">
        <w:rPr>
          <w:rFonts w:ascii="Calibri" w:hAnsi="Calibri"/>
        </w:rPr>
        <w:tab/>
        <w:t xml:space="preserve">Shaman J, Harding K, Campbell SR. Meteorological and hydrological influences on the spatial and temporal prevalence of West Nile virus in Culex mosquitoes, Suffolk County, New York. J Med Entomol. 2011;48: 867–875. </w:t>
      </w:r>
    </w:p>
    <w:p w14:paraId="362E9864" w14:textId="4BF770CB" w:rsidR="00BA381F" w:rsidRDefault="00BA381F">
      <w:r>
        <w:fldChar w:fldCharType="end"/>
      </w:r>
    </w:p>
    <w:p w14:paraId="6EB189F7" w14:textId="2C06A81E" w:rsidR="006A7AEE" w:rsidRDefault="006A7AEE"/>
    <w:p w14:paraId="166C4338" w14:textId="77777777" w:rsidR="006A7AEE" w:rsidRDefault="006A7AEE"/>
    <w:sectPr w:rsidR="006A7AE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Yu Mincho">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trackRevisions/>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B4EF4"/>
    <w:rsid w:val="00003697"/>
    <w:rsid w:val="00054933"/>
    <w:rsid w:val="00060D9F"/>
    <w:rsid w:val="00091B33"/>
    <w:rsid w:val="000959BC"/>
    <w:rsid w:val="00096631"/>
    <w:rsid w:val="000B5292"/>
    <w:rsid w:val="000E55F5"/>
    <w:rsid w:val="00110C23"/>
    <w:rsid w:val="00136E4C"/>
    <w:rsid w:val="001541BA"/>
    <w:rsid w:val="00165AD0"/>
    <w:rsid w:val="00172F10"/>
    <w:rsid w:val="00193E47"/>
    <w:rsid w:val="001A1643"/>
    <w:rsid w:val="001B1DE8"/>
    <w:rsid w:val="001E29DA"/>
    <w:rsid w:val="001E2E4E"/>
    <w:rsid w:val="001E59C0"/>
    <w:rsid w:val="00220045"/>
    <w:rsid w:val="00236897"/>
    <w:rsid w:val="00241F69"/>
    <w:rsid w:val="002466F6"/>
    <w:rsid w:val="0025015E"/>
    <w:rsid w:val="00250E07"/>
    <w:rsid w:val="0025699B"/>
    <w:rsid w:val="002667FE"/>
    <w:rsid w:val="002976E6"/>
    <w:rsid w:val="002B0D83"/>
    <w:rsid w:val="002C48B1"/>
    <w:rsid w:val="002D0965"/>
    <w:rsid w:val="002E254F"/>
    <w:rsid w:val="002F1AD1"/>
    <w:rsid w:val="0032197B"/>
    <w:rsid w:val="003311F9"/>
    <w:rsid w:val="003608D1"/>
    <w:rsid w:val="0036297C"/>
    <w:rsid w:val="00372C18"/>
    <w:rsid w:val="00382BDF"/>
    <w:rsid w:val="003867BC"/>
    <w:rsid w:val="003A4D98"/>
    <w:rsid w:val="003D66C3"/>
    <w:rsid w:val="00406250"/>
    <w:rsid w:val="00423C97"/>
    <w:rsid w:val="00424F78"/>
    <w:rsid w:val="00434A64"/>
    <w:rsid w:val="00435C6A"/>
    <w:rsid w:val="00446C0C"/>
    <w:rsid w:val="00451812"/>
    <w:rsid w:val="00463A49"/>
    <w:rsid w:val="004A4F06"/>
    <w:rsid w:val="004B2EDC"/>
    <w:rsid w:val="004B705C"/>
    <w:rsid w:val="004C5379"/>
    <w:rsid w:val="004F2CAA"/>
    <w:rsid w:val="004F4D22"/>
    <w:rsid w:val="004F7F74"/>
    <w:rsid w:val="00501470"/>
    <w:rsid w:val="005172DA"/>
    <w:rsid w:val="005543E1"/>
    <w:rsid w:val="00567D66"/>
    <w:rsid w:val="00570272"/>
    <w:rsid w:val="005C1170"/>
    <w:rsid w:val="005E3440"/>
    <w:rsid w:val="005E35C0"/>
    <w:rsid w:val="006003B9"/>
    <w:rsid w:val="0065184D"/>
    <w:rsid w:val="006955A0"/>
    <w:rsid w:val="006A193D"/>
    <w:rsid w:val="006A7AEE"/>
    <w:rsid w:val="006C43D5"/>
    <w:rsid w:val="006C562B"/>
    <w:rsid w:val="006E09E1"/>
    <w:rsid w:val="007032E9"/>
    <w:rsid w:val="00715DA7"/>
    <w:rsid w:val="007478E5"/>
    <w:rsid w:val="00747B1D"/>
    <w:rsid w:val="00754ADE"/>
    <w:rsid w:val="00765D94"/>
    <w:rsid w:val="007911F0"/>
    <w:rsid w:val="007914A9"/>
    <w:rsid w:val="0079520B"/>
    <w:rsid w:val="007D2EC0"/>
    <w:rsid w:val="007E3AEB"/>
    <w:rsid w:val="007E5433"/>
    <w:rsid w:val="008256F8"/>
    <w:rsid w:val="00886DF6"/>
    <w:rsid w:val="008A15E0"/>
    <w:rsid w:val="008B4EF4"/>
    <w:rsid w:val="008D703E"/>
    <w:rsid w:val="008F38E3"/>
    <w:rsid w:val="00914429"/>
    <w:rsid w:val="009355D1"/>
    <w:rsid w:val="009A7367"/>
    <w:rsid w:val="009D5D40"/>
    <w:rsid w:val="009F4FE4"/>
    <w:rsid w:val="00A67F51"/>
    <w:rsid w:val="00A832E7"/>
    <w:rsid w:val="00AA7E1E"/>
    <w:rsid w:val="00AC26E6"/>
    <w:rsid w:val="00AE4C21"/>
    <w:rsid w:val="00B0358A"/>
    <w:rsid w:val="00B14220"/>
    <w:rsid w:val="00B3698A"/>
    <w:rsid w:val="00B43039"/>
    <w:rsid w:val="00B82DD1"/>
    <w:rsid w:val="00B86DD9"/>
    <w:rsid w:val="00B87626"/>
    <w:rsid w:val="00B97FDE"/>
    <w:rsid w:val="00BA381F"/>
    <w:rsid w:val="00BD182E"/>
    <w:rsid w:val="00BF0C1F"/>
    <w:rsid w:val="00C06FE1"/>
    <w:rsid w:val="00C35FD0"/>
    <w:rsid w:val="00C47923"/>
    <w:rsid w:val="00C6145B"/>
    <w:rsid w:val="00C617D5"/>
    <w:rsid w:val="00C70A97"/>
    <w:rsid w:val="00C77D1D"/>
    <w:rsid w:val="00C86B41"/>
    <w:rsid w:val="00CE73C9"/>
    <w:rsid w:val="00D2283E"/>
    <w:rsid w:val="00D43310"/>
    <w:rsid w:val="00D46C65"/>
    <w:rsid w:val="00D61E50"/>
    <w:rsid w:val="00D72298"/>
    <w:rsid w:val="00D802E9"/>
    <w:rsid w:val="00D92FD0"/>
    <w:rsid w:val="00DA4FFC"/>
    <w:rsid w:val="00DB0916"/>
    <w:rsid w:val="00DB735A"/>
    <w:rsid w:val="00E041EA"/>
    <w:rsid w:val="00E41813"/>
    <w:rsid w:val="00EA1014"/>
    <w:rsid w:val="00EB0411"/>
    <w:rsid w:val="00EB6447"/>
    <w:rsid w:val="00F1124C"/>
    <w:rsid w:val="00F228F6"/>
    <w:rsid w:val="00F309F6"/>
    <w:rsid w:val="00F35B72"/>
    <w:rsid w:val="00F420C8"/>
    <w:rsid w:val="00F6407E"/>
    <w:rsid w:val="00F67DB6"/>
    <w:rsid w:val="00FB7B31"/>
    <w:rsid w:val="00FE1D7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EFBB3FC"/>
  <w15:docId w15:val="{AF9D2C5D-C71E-458B-9202-15543018D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01470"/>
    <w:rPr>
      <w:sz w:val="16"/>
      <w:szCs w:val="16"/>
    </w:rPr>
  </w:style>
  <w:style w:type="paragraph" w:styleId="CommentText">
    <w:name w:val="annotation text"/>
    <w:basedOn w:val="Normal"/>
    <w:link w:val="CommentTextChar"/>
    <w:uiPriority w:val="99"/>
    <w:semiHidden/>
    <w:unhideWhenUsed/>
    <w:rsid w:val="00501470"/>
    <w:rPr>
      <w:sz w:val="20"/>
      <w:szCs w:val="20"/>
    </w:rPr>
  </w:style>
  <w:style w:type="character" w:customStyle="1" w:styleId="CommentTextChar">
    <w:name w:val="Comment Text Char"/>
    <w:basedOn w:val="DefaultParagraphFont"/>
    <w:link w:val="CommentText"/>
    <w:uiPriority w:val="99"/>
    <w:semiHidden/>
    <w:rsid w:val="00501470"/>
    <w:rPr>
      <w:sz w:val="20"/>
      <w:szCs w:val="20"/>
    </w:rPr>
  </w:style>
  <w:style w:type="paragraph" w:styleId="CommentSubject">
    <w:name w:val="annotation subject"/>
    <w:basedOn w:val="CommentText"/>
    <w:next w:val="CommentText"/>
    <w:link w:val="CommentSubjectChar"/>
    <w:uiPriority w:val="99"/>
    <w:semiHidden/>
    <w:unhideWhenUsed/>
    <w:rsid w:val="00501470"/>
    <w:rPr>
      <w:b/>
      <w:bCs/>
    </w:rPr>
  </w:style>
  <w:style w:type="character" w:customStyle="1" w:styleId="CommentSubjectChar">
    <w:name w:val="Comment Subject Char"/>
    <w:basedOn w:val="CommentTextChar"/>
    <w:link w:val="CommentSubject"/>
    <w:uiPriority w:val="99"/>
    <w:semiHidden/>
    <w:rsid w:val="00501470"/>
    <w:rPr>
      <w:b/>
      <w:bCs/>
      <w:sz w:val="20"/>
      <w:szCs w:val="20"/>
    </w:rPr>
  </w:style>
  <w:style w:type="paragraph" w:styleId="BalloonText">
    <w:name w:val="Balloon Text"/>
    <w:basedOn w:val="Normal"/>
    <w:link w:val="BalloonTextChar"/>
    <w:uiPriority w:val="99"/>
    <w:semiHidden/>
    <w:unhideWhenUsed/>
    <w:rsid w:val="0050147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1470"/>
    <w:rPr>
      <w:rFonts w:ascii="Segoe UI" w:hAnsi="Segoe UI" w:cs="Segoe UI"/>
      <w:sz w:val="18"/>
      <w:szCs w:val="18"/>
    </w:rPr>
  </w:style>
  <w:style w:type="paragraph" w:styleId="Bibliography">
    <w:name w:val="Bibliography"/>
    <w:basedOn w:val="Normal"/>
    <w:next w:val="Normal"/>
    <w:uiPriority w:val="37"/>
    <w:unhideWhenUsed/>
    <w:rsid w:val="00BA381F"/>
    <w:pPr>
      <w:tabs>
        <w:tab w:val="left" w:pos="384"/>
      </w:tabs>
      <w:spacing w:after="240"/>
      <w:ind w:left="384" w:hanging="384"/>
    </w:pPr>
  </w:style>
  <w:style w:type="character" w:customStyle="1" w:styleId="il">
    <w:name w:val="il"/>
    <w:basedOn w:val="DefaultParagraphFont"/>
    <w:rsid w:val="00EB0411"/>
  </w:style>
  <w:style w:type="table" w:styleId="TableGrid">
    <w:name w:val="Table Grid"/>
    <w:basedOn w:val="TableNormal"/>
    <w:uiPriority w:val="39"/>
    <w:rsid w:val="00747B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6028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3</Pages>
  <Words>1496</Words>
  <Characters>85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yel, Alexander C</dc:creator>
  <cp:keywords/>
  <dc:description/>
  <cp:lastModifiedBy>Keyel, Alexander C</cp:lastModifiedBy>
  <cp:revision>43</cp:revision>
  <dcterms:created xsi:type="dcterms:W3CDTF">2019-03-06T19:01:00Z</dcterms:created>
  <dcterms:modified xsi:type="dcterms:W3CDTF">2019-04-17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ArfjfVIv"/&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